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E1244" w14:textId="3D0A080F" w:rsidR="00DB6EEF" w:rsidRPr="00DB6EEF" w:rsidRDefault="005D5B0C" w:rsidP="00DB6EEF">
      <w:pPr>
        <w:pStyle w:val="af"/>
        <w:spacing w:before="0" w:beforeAutospacing="0" w:after="0" w:afterAutospacing="0"/>
        <w:jc w:val="center"/>
        <w:rPr>
          <w:rFonts w:ascii="TimesNewRomanPSMT" w:hAnsi="TimesNewRomanPSMT" w:hint="eastAsia"/>
          <w:b/>
          <w:bCs/>
          <w:sz w:val="28"/>
          <w:szCs w:val="28"/>
        </w:rPr>
      </w:pPr>
      <w:bookmarkStart w:id="0" w:name="_Hlk156926544"/>
      <w:r w:rsidRPr="005D5B0C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DB6EEF" w:rsidRPr="00DB6EEF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="00DB6EE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End w:id="0"/>
      <w:r w:rsidR="00DB6EEF" w:rsidRPr="00DB6EEF">
        <w:rPr>
          <w:rFonts w:ascii="Times New Roman" w:hAnsi="Times New Roman" w:cs="Times New Roman"/>
          <w:b/>
          <w:bCs/>
          <w:sz w:val="28"/>
          <w:szCs w:val="28"/>
        </w:rPr>
        <w:t>Demographic and clinical characteristics of the patients</w:t>
      </w:r>
    </w:p>
    <w:tbl>
      <w:tblPr>
        <w:tblStyle w:val="ae"/>
        <w:tblW w:w="13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2"/>
        <w:gridCol w:w="2154"/>
        <w:gridCol w:w="1531"/>
        <w:gridCol w:w="1814"/>
        <w:gridCol w:w="1587"/>
        <w:gridCol w:w="1587"/>
        <w:gridCol w:w="1531"/>
        <w:gridCol w:w="1474"/>
      </w:tblGrid>
      <w:tr w:rsidR="00F8722B" w:rsidRPr="00212854" w14:paraId="2857F0ED" w14:textId="77777777" w:rsidTr="00D83218">
        <w:trPr>
          <w:trHeight w:val="284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F9898" w14:textId="77777777" w:rsidR="00DB6EEF" w:rsidRPr="00212854" w:rsidRDefault="00DB6EEF" w:rsidP="00AD77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2854">
              <w:rPr>
                <w:rFonts w:ascii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DA32F" w14:textId="77777777" w:rsidR="00DB6EEF" w:rsidRPr="00212854" w:rsidRDefault="00DB6EEF" w:rsidP="00AD77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2854">
              <w:rPr>
                <w:rFonts w:ascii="Times New Roman" w:hAnsi="Times New Roman" w:cs="Times New Roman"/>
                <w:b/>
                <w:bCs/>
                <w:color w:val="000000"/>
              </w:rPr>
              <w:t>Patient 1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A231B" w14:textId="77777777" w:rsidR="00DB6EEF" w:rsidRPr="00212854" w:rsidRDefault="00DB6EEF" w:rsidP="00AD77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2854">
              <w:rPr>
                <w:rFonts w:ascii="Times New Roman" w:hAnsi="Times New Roman" w:cs="Times New Roman"/>
                <w:b/>
                <w:bCs/>
                <w:color w:val="000000"/>
              </w:rPr>
              <w:t>Patient 2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1A544" w14:textId="77777777" w:rsidR="00DB6EEF" w:rsidRPr="00212854" w:rsidRDefault="00DB6EEF" w:rsidP="00AD77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2854">
              <w:rPr>
                <w:rFonts w:ascii="Times New Roman" w:hAnsi="Times New Roman" w:cs="Times New Roman"/>
                <w:b/>
                <w:bCs/>
                <w:color w:val="000000"/>
              </w:rPr>
              <w:t>Patient 3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DEF1B" w14:textId="77777777" w:rsidR="00DB6EEF" w:rsidRPr="00212854" w:rsidRDefault="00DB6EEF" w:rsidP="00AD77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2854">
              <w:rPr>
                <w:rFonts w:ascii="Times New Roman" w:hAnsi="Times New Roman" w:cs="Times New Roman"/>
                <w:b/>
                <w:bCs/>
                <w:color w:val="000000"/>
              </w:rPr>
              <w:t>Patient 4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AAAA3" w14:textId="77777777" w:rsidR="00DB6EEF" w:rsidRPr="00212854" w:rsidRDefault="00DB6EEF" w:rsidP="00AD77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2854">
              <w:rPr>
                <w:rFonts w:ascii="Times New Roman" w:hAnsi="Times New Roman" w:cs="Times New Roman"/>
                <w:b/>
                <w:bCs/>
                <w:color w:val="000000"/>
              </w:rPr>
              <w:t>Patient 5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10229" w14:textId="77777777" w:rsidR="00DB6EEF" w:rsidRPr="00212854" w:rsidRDefault="00DB6EEF" w:rsidP="00AD77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2854">
              <w:rPr>
                <w:rFonts w:ascii="Times New Roman" w:hAnsi="Times New Roman" w:cs="Times New Roman"/>
                <w:b/>
                <w:bCs/>
                <w:color w:val="000000"/>
              </w:rPr>
              <w:t>Patient 6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CBBA8" w14:textId="77777777" w:rsidR="00DB6EEF" w:rsidRPr="00212854" w:rsidRDefault="00DB6EEF" w:rsidP="00AD77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2854">
              <w:rPr>
                <w:rFonts w:ascii="Times New Roman" w:hAnsi="Times New Roman" w:cs="Times New Roman"/>
                <w:b/>
                <w:bCs/>
                <w:color w:val="000000"/>
              </w:rPr>
              <w:t>Patient 7</w:t>
            </w:r>
          </w:p>
        </w:tc>
      </w:tr>
      <w:tr w:rsidR="00F8722B" w:rsidRPr="00212854" w14:paraId="7B38132F" w14:textId="77777777" w:rsidTr="00D83218">
        <w:trPr>
          <w:trHeight w:val="284"/>
        </w:trPr>
        <w:tc>
          <w:tcPr>
            <w:tcW w:w="2132" w:type="dxa"/>
            <w:tcBorders>
              <w:top w:val="single" w:sz="4" w:space="0" w:color="auto"/>
            </w:tcBorders>
            <w:vAlign w:val="center"/>
          </w:tcPr>
          <w:p w14:paraId="50C28638" w14:textId="77777777" w:rsidR="00DB6EEF" w:rsidRPr="001F367C" w:rsidRDefault="00DB6EEF" w:rsidP="00AD77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367C">
              <w:rPr>
                <w:rFonts w:ascii="Times New Roman" w:hAnsi="Times New Roman" w:cs="Times New Roman" w:hint="eastAsia"/>
                <w:szCs w:val="21"/>
              </w:rPr>
              <w:t>Age</w:t>
            </w:r>
            <w:r w:rsidRPr="001F367C">
              <w:rPr>
                <w:rFonts w:ascii="Times New Roman" w:hAnsi="Times New Roman" w:cs="Times New Roman"/>
                <w:szCs w:val="21"/>
              </w:rPr>
              <w:t xml:space="preserve"> (years)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51A3EF2E" w14:textId="77777777" w:rsidR="00DB6EEF" w:rsidRPr="00212854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85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21285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91B9393" w14:textId="77777777" w:rsidR="00DB6EEF" w:rsidRPr="00212854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85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2128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51F93C67" w14:textId="77777777" w:rsidR="00DB6EEF" w:rsidRPr="00212854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85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2128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618F18A1" w14:textId="77777777" w:rsidR="00DB6EEF" w:rsidRPr="00212854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85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21285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49B0B0D4" w14:textId="77777777" w:rsidR="00DB6EEF" w:rsidRPr="00212854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85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2128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A7C94C7" w14:textId="77777777" w:rsidR="00DB6EEF" w:rsidRPr="00212854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85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2128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38644F04" w14:textId="77777777" w:rsidR="00DB6EEF" w:rsidRPr="00212854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85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2128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8722B" w:rsidRPr="00212854" w14:paraId="52DD8F10" w14:textId="77777777" w:rsidTr="00D83218">
        <w:trPr>
          <w:trHeight w:val="284"/>
        </w:trPr>
        <w:tc>
          <w:tcPr>
            <w:tcW w:w="2132" w:type="dxa"/>
            <w:vAlign w:val="center"/>
          </w:tcPr>
          <w:p w14:paraId="3144DDE6" w14:textId="77777777" w:rsidR="00DB6EEF" w:rsidRPr="001F367C" w:rsidRDefault="00DB6EEF" w:rsidP="00AD77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367C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1F367C">
              <w:rPr>
                <w:rFonts w:ascii="Times New Roman" w:hAnsi="Times New Roman" w:cs="Times New Roman"/>
                <w:szCs w:val="21"/>
              </w:rPr>
              <w:t>ex</w:t>
            </w:r>
          </w:p>
        </w:tc>
        <w:tc>
          <w:tcPr>
            <w:tcW w:w="2154" w:type="dxa"/>
            <w:vAlign w:val="center"/>
          </w:tcPr>
          <w:p w14:paraId="3A0182B8" w14:textId="77777777" w:rsidR="00DB6EEF" w:rsidRPr="00212854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854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1531" w:type="dxa"/>
            <w:vAlign w:val="center"/>
          </w:tcPr>
          <w:p w14:paraId="67008F3A" w14:textId="77777777" w:rsidR="00DB6EEF" w:rsidRPr="00212854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854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1814" w:type="dxa"/>
            <w:vAlign w:val="center"/>
          </w:tcPr>
          <w:p w14:paraId="1B83A1BA" w14:textId="77777777" w:rsidR="00DB6EEF" w:rsidRPr="00212854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854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1587" w:type="dxa"/>
            <w:vAlign w:val="center"/>
          </w:tcPr>
          <w:p w14:paraId="23E02780" w14:textId="77777777" w:rsidR="00DB6EEF" w:rsidRPr="00212854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854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1587" w:type="dxa"/>
            <w:vAlign w:val="center"/>
          </w:tcPr>
          <w:p w14:paraId="6958258D" w14:textId="77777777" w:rsidR="00DB6EEF" w:rsidRPr="00212854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854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1531" w:type="dxa"/>
            <w:vAlign w:val="center"/>
          </w:tcPr>
          <w:p w14:paraId="75A57A12" w14:textId="77777777" w:rsidR="00DB6EEF" w:rsidRPr="00212854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854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1474" w:type="dxa"/>
            <w:vAlign w:val="center"/>
          </w:tcPr>
          <w:p w14:paraId="6848FB4C" w14:textId="77777777" w:rsidR="00DB6EEF" w:rsidRPr="00212854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854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</w:tr>
      <w:tr w:rsidR="00F8722B" w:rsidRPr="00212854" w14:paraId="6D7C9477" w14:textId="77777777" w:rsidTr="00D83218">
        <w:trPr>
          <w:trHeight w:val="284"/>
        </w:trPr>
        <w:tc>
          <w:tcPr>
            <w:tcW w:w="2132" w:type="dxa"/>
            <w:vAlign w:val="center"/>
          </w:tcPr>
          <w:p w14:paraId="18C64DB4" w14:textId="77777777" w:rsidR="00DB6EEF" w:rsidRPr="001F367C" w:rsidRDefault="00DB6EEF" w:rsidP="00AD77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367C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1F367C">
              <w:rPr>
                <w:rFonts w:ascii="Times New Roman" w:hAnsi="Times New Roman" w:cs="Times New Roman"/>
                <w:szCs w:val="21"/>
              </w:rPr>
              <w:t>eight (kg)</w:t>
            </w:r>
          </w:p>
        </w:tc>
        <w:tc>
          <w:tcPr>
            <w:tcW w:w="2154" w:type="dxa"/>
            <w:vAlign w:val="center"/>
          </w:tcPr>
          <w:p w14:paraId="0A9FB3A8" w14:textId="77777777" w:rsidR="00DB6EEF" w:rsidRPr="00212854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85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128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1" w:type="dxa"/>
            <w:vAlign w:val="center"/>
          </w:tcPr>
          <w:p w14:paraId="2BBBEF87" w14:textId="77777777" w:rsidR="00DB6EEF" w:rsidRPr="00212854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85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128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14" w:type="dxa"/>
            <w:vAlign w:val="center"/>
          </w:tcPr>
          <w:p w14:paraId="63E0CA0F" w14:textId="77777777" w:rsidR="00DB6EEF" w:rsidRPr="00212854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85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2128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87" w:type="dxa"/>
            <w:vAlign w:val="center"/>
          </w:tcPr>
          <w:p w14:paraId="41B48E3F" w14:textId="77777777" w:rsidR="00DB6EEF" w:rsidRPr="00212854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85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2128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87" w:type="dxa"/>
            <w:vAlign w:val="center"/>
          </w:tcPr>
          <w:p w14:paraId="46C1D6D6" w14:textId="77777777" w:rsidR="00DB6EEF" w:rsidRPr="00212854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85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2128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14:paraId="155BA251" w14:textId="77777777" w:rsidR="00DB6EEF" w:rsidRPr="00212854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85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2128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4" w:type="dxa"/>
            <w:vAlign w:val="center"/>
          </w:tcPr>
          <w:p w14:paraId="776EB758" w14:textId="77777777" w:rsidR="00DB6EEF" w:rsidRPr="00212854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85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2128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8722B" w:rsidRPr="00212854" w14:paraId="25B64D17" w14:textId="77777777" w:rsidTr="00D83218">
        <w:trPr>
          <w:trHeight w:val="284"/>
        </w:trPr>
        <w:tc>
          <w:tcPr>
            <w:tcW w:w="2132" w:type="dxa"/>
            <w:vAlign w:val="center"/>
          </w:tcPr>
          <w:p w14:paraId="5F588FD7" w14:textId="77777777" w:rsidR="00DB6EEF" w:rsidRPr="001F367C" w:rsidRDefault="00DB6EEF" w:rsidP="00AD77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14"/>
            <w:r w:rsidRPr="001F367C">
              <w:rPr>
                <w:rFonts w:ascii="Times New Roman" w:hAnsi="Times New Roman" w:cs="Times New Roman"/>
                <w:szCs w:val="21"/>
              </w:rPr>
              <w:t>Nirmatrelvir/</w:t>
            </w:r>
          </w:p>
          <w:bookmarkEnd w:id="1"/>
          <w:p w14:paraId="6393199F" w14:textId="77777777" w:rsidR="00DB6EEF" w:rsidRPr="001F367C" w:rsidRDefault="00DB6EEF" w:rsidP="00AD775D">
            <w:pPr>
              <w:jc w:val="center"/>
              <w:rPr>
                <w:rFonts w:ascii="Helvetica" w:hAnsi="Helvetica" w:cs="Helvetica"/>
                <w:color w:val="000000"/>
                <w:szCs w:val="21"/>
              </w:rPr>
            </w:pPr>
            <w:r w:rsidRPr="001F367C">
              <w:rPr>
                <w:rFonts w:ascii="Times New Roman" w:hAnsi="Times New Roman" w:cs="Times New Roman"/>
                <w:szCs w:val="21"/>
              </w:rPr>
              <w:t>Ritonavir dose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1D4AE5E5" w14:textId="77777777" w:rsidR="00DB6EEF" w:rsidRPr="001F4BFF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>Round 1:</w:t>
            </w:r>
            <w:r w:rsidRPr="001F4BF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>50mg</w:t>
            </w:r>
            <w:r w:rsidRPr="001F4BFF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1F4BFF">
              <w:rPr>
                <w:rFonts w:ascii="Times New Roman" w:hAnsi="Times New Roman" w:cs="Times New Roman" w:hint="eastAsia"/>
                <w:sz w:val="20"/>
                <w:szCs w:val="20"/>
              </w:rPr>
              <w:t>mg</w:t>
            </w:r>
          </w:p>
          <w:p w14:paraId="5D6242B4" w14:textId="77777777" w:rsidR="00DB6EEF" w:rsidRPr="001F4BFF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>Round 2:300mg</w:t>
            </w:r>
            <w:r w:rsidRPr="001F4BFF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1F4BFF">
              <w:rPr>
                <w:rFonts w:ascii="Times New Roman" w:hAnsi="Times New Roman" w:cs="Times New Roman" w:hint="eastAsia"/>
                <w:sz w:val="20"/>
                <w:szCs w:val="20"/>
              </w:rPr>
              <w:t>mg</w:t>
            </w: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 xml:space="preserve"> adjust to </w:t>
            </w:r>
            <w:r w:rsidRPr="001F4BF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>50mg</w:t>
            </w:r>
            <w:r w:rsidRPr="001F4BFF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1F4BFF">
              <w:rPr>
                <w:rFonts w:ascii="Times New Roman" w:hAnsi="Times New Roman" w:cs="Times New Roman" w:hint="eastAsia"/>
                <w:sz w:val="20"/>
                <w:szCs w:val="20"/>
              </w:rPr>
              <w:t>mg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DA5DC4B" w14:textId="77777777" w:rsidR="00DB6EEF" w:rsidRPr="001F4BFF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>300mg</w:t>
            </w:r>
            <w:r w:rsidRPr="001F4BFF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1F4BFF">
              <w:rPr>
                <w:rFonts w:ascii="Times New Roman" w:hAnsi="Times New Roman" w:cs="Times New Roman" w:hint="eastAsia"/>
                <w:sz w:val="20"/>
                <w:szCs w:val="20"/>
              </w:rPr>
              <w:t>mg</w:t>
            </w: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 xml:space="preserve"> adjust to</w:t>
            </w:r>
          </w:p>
          <w:p w14:paraId="7F00E81B" w14:textId="77777777" w:rsidR="00DB6EEF" w:rsidRPr="001F4BFF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>150mg</w:t>
            </w:r>
            <w:r w:rsidRPr="001F4BFF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1F4BFF">
              <w:rPr>
                <w:rFonts w:ascii="Times New Roman" w:hAnsi="Times New Roman" w:cs="Times New Roman" w:hint="eastAsia"/>
                <w:sz w:val="20"/>
                <w:szCs w:val="20"/>
              </w:rPr>
              <w:t>mg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0D56338" w14:textId="77777777" w:rsidR="00DB6EEF" w:rsidRPr="001F4BFF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>300mg</w:t>
            </w:r>
            <w:r w:rsidRPr="001F4BFF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1F4BFF">
              <w:rPr>
                <w:rFonts w:ascii="Times New Roman" w:hAnsi="Times New Roman" w:cs="Times New Roman" w:hint="eastAsia"/>
                <w:sz w:val="20"/>
                <w:szCs w:val="20"/>
              </w:rPr>
              <w:t>mg</w:t>
            </w: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 xml:space="preserve"> adjust to</w:t>
            </w:r>
          </w:p>
          <w:p w14:paraId="754C4EA8" w14:textId="77777777" w:rsidR="00DB6EEF" w:rsidRPr="001F4BFF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>150mg</w:t>
            </w:r>
            <w:r w:rsidRPr="001F4BFF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1F4BFF">
              <w:rPr>
                <w:rFonts w:ascii="Times New Roman" w:hAnsi="Times New Roman" w:cs="Times New Roman" w:hint="eastAsia"/>
                <w:sz w:val="20"/>
                <w:szCs w:val="20"/>
              </w:rPr>
              <w:t>mg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B7271C7" w14:textId="77777777" w:rsidR="00DB6EEF" w:rsidRPr="001F4BFF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>300mg</w:t>
            </w:r>
            <w:r w:rsidRPr="001F4BFF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1F4BFF">
              <w:rPr>
                <w:rFonts w:ascii="Times New Roman" w:hAnsi="Times New Roman" w:cs="Times New Roman" w:hint="eastAsia"/>
                <w:sz w:val="20"/>
                <w:szCs w:val="20"/>
              </w:rPr>
              <w:t>mg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083A4C0" w14:textId="77777777" w:rsidR="00DB6EEF" w:rsidRPr="001F4BFF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>300mg</w:t>
            </w:r>
            <w:r w:rsidRPr="001F4BFF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1F4BFF">
              <w:rPr>
                <w:rFonts w:ascii="Times New Roman" w:hAnsi="Times New Roman" w:cs="Times New Roman" w:hint="eastAsia"/>
                <w:sz w:val="20"/>
                <w:szCs w:val="20"/>
              </w:rPr>
              <w:t>mg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5544234" w14:textId="77777777" w:rsidR="00DB6EEF" w:rsidRPr="001F4BFF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>300mg</w:t>
            </w:r>
            <w:r w:rsidRPr="001F4BFF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1F4BFF">
              <w:rPr>
                <w:rFonts w:ascii="Times New Roman" w:hAnsi="Times New Roman" w:cs="Times New Roman" w:hint="eastAsia"/>
                <w:sz w:val="20"/>
                <w:szCs w:val="20"/>
              </w:rPr>
              <w:t>mg</w:t>
            </w: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 xml:space="preserve"> adjust to</w:t>
            </w:r>
          </w:p>
          <w:p w14:paraId="5C7C804F" w14:textId="77777777" w:rsidR="00DB6EEF" w:rsidRPr="001F4BFF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>150mg</w:t>
            </w:r>
            <w:r w:rsidRPr="001F4BFF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1F4BFF">
              <w:rPr>
                <w:rFonts w:ascii="Times New Roman" w:hAnsi="Times New Roman" w:cs="Times New Roman" w:hint="eastAsia"/>
                <w:sz w:val="20"/>
                <w:szCs w:val="20"/>
              </w:rPr>
              <w:t>mg</w:t>
            </w:r>
          </w:p>
        </w:tc>
        <w:tc>
          <w:tcPr>
            <w:tcW w:w="1474" w:type="dxa"/>
            <w:vAlign w:val="center"/>
          </w:tcPr>
          <w:p w14:paraId="2F53321D" w14:textId="77777777" w:rsidR="00DB6EEF" w:rsidRPr="00212854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854">
              <w:rPr>
                <w:rFonts w:ascii="Times New Roman" w:hAnsi="Times New Roman" w:cs="Times New Roman"/>
                <w:sz w:val="20"/>
                <w:szCs w:val="20"/>
              </w:rPr>
              <w:t>300mg</w:t>
            </w:r>
            <w:r w:rsidRPr="00212854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2128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212854">
              <w:rPr>
                <w:rFonts w:ascii="Times New Roman" w:hAnsi="Times New Roman" w:cs="Times New Roman" w:hint="eastAsia"/>
                <w:sz w:val="20"/>
                <w:szCs w:val="20"/>
              </w:rPr>
              <w:t>mg</w:t>
            </w:r>
          </w:p>
        </w:tc>
      </w:tr>
      <w:tr w:rsidR="00F8722B" w:rsidRPr="00212854" w14:paraId="6BFB7EA4" w14:textId="77777777" w:rsidTr="00D83218">
        <w:trPr>
          <w:trHeight w:val="284"/>
        </w:trPr>
        <w:tc>
          <w:tcPr>
            <w:tcW w:w="2132" w:type="dxa"/>
            <w:vAlign w:val="center"/>
          </w:tcPr>
          <w:p w14:paraId="5DB83AEE" w14:textId="77777777" w:rsidR="00DB6EEF" w:rsidRPr="001F367C" w:rsidRDefault="00DB6EEF" w:rsidP="00AD775D">
            <w:pPr>
              <w:jc w:val="center"/>
              <w:rPr>
                <w:szCs w:val="21"/>
              </w:rPr>
            </w:pPr>
            <w:r w:rsidRPr="001F367C">
              <w:rPr>
                <w:rFonts w:ascii="Times New Roman" w:hAnsi="Times New Roman" w:cs="Times New Roman"/>
                <w:szCs w:val="21"/>
              </w:rPr>
              <w:t>Frequency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7FB9928D" w14:textId="77777777" w:rsidR="00DB6EEF" w:rsidRPr="001F4BFF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4BFF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</w:tcPr>
          <w:p w14:paraId="0D38201D" w14:textId="77777777" w:rsidR="00DB6EEF" w:rsidRPr="001F4BFF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4BFF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1814" w:type="dxa"/>
            <w:shd w:val="clear" w:color="auto" w:fill="auto"/>
            <w:vAlign w:val="center"/>
          </w:tcPr>
          <w:p w14:paraId="3D34B9CC" w14:textId="77777777" w:rsidR="00DB6EEF" w:rsidRPr="001F4BFF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 xml:space="preserve">bid adjust to </w:t>
            </w:r>
            <w:proofErr w:type="spellStart"/>
            <w:r w:rsidRPr="001F4BFF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</w:p>
        </w:tc>
        <w:tc>
          <w:tcPr>
            <w:tcW w:w="1587" w:type="dxa"/>
            <w:shd w:val="clear" w:color="auto" w:fill="auto"/>
            <w:vAlign w:val="center"/>
          </w:tcPr>
          <w:p w14:paraId="2AC8A8F8" w14:textId="77777777" w:rsidR="00DB6EEF" w:rsidRPr="001F4BFF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BFF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F06EE1C" w14:textId="77777777" w:rsidR="00DB6EEF" w:rsidRPr="001F4BFF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 xml:space="preserve">bid adjust to </w:t>
            </w:r>
            <w:proofErr w:type="spellStart"/>
            <w:r w:rsidRPr="001F4BFF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</w:tcPr>
          <w:p w14:paraId="77E994F7" w14:textId="77777777" w:rsidR="00DB6EEF" w:rsidRPr="001F4BFF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BFF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1F4BFF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74" w:type="dxa"/>
            <w:vAlign w:val="center"/>
          </w:tcPr>
          <w:p w14:paraId="5704BE0B" w14:textId="77777777" w:rsidR="00DB6EEF" w:rsidRPr="00212854" w:rsidRDefault="00DB6EEF" w:rsidP="00AD7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854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212854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</w:tr>
      <w:tr w:rsidR="00F8722B" w:rsidRPr="001F367C" w14:paraId="3A96F043" w14:textId="77777777" w:rsidTr="00D83218">
        <w:trPr>
          <w:trHeight w:val="284"/>
        </w:trPr>
        <w:tc>
          <w:tcPr>
            <w:tcW w:w="2132" w:type="dxa"/>
            <w:vAlign w:val="center"/>
          </w:tcPr>
          <w:p w14:paraId="2A3640D5" w14:textId="77777777" w:rsidR="00DB6EEF" w:rsidRPr="001F367C" w:rsidRDefault="00DB6EEF" w:rsidP="007D6C3D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1F367C">
              <w:rPr>
                <w:rFonts w:ascii="Times New Roman" w:hAnsi="Times New Roman" w:cs="Times New Roman"/>
                <w:szCs w:val="21"/>
              </w:rPr>
              <w:t>Administration</w:t>
            </w:r>
          </w:p>
        </w:tc>
        <w:tc>
          <w:tcPr>
            <w:tcW w:w="2154" w:type="dxa"/>
            <w:vAlign w:val="center"/>
          </w:tcPr>
          <w:p w14:paraId="7E61EA8A" w14:textId="77777777" w:rsidR="00DB6EEF" w:rsidRPr="00212854" w:rsidRDefault="00DB6EEF" w:rsidP="007D6C3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7C">
              <w:rPr>
                <w:rFonts w:ascii="Times New Roman" w:hAnsi="Times New Roman" w:cs="Times New Roman"/>
                <w:sz w:val="20"/>
                <w:szCs w:val="20"/>
              </w:rPr>
              <w:t>Gastric tube injection</w:t>
            </w:r>
          </w:p>
        </w:tc>
        <w:tc>
          <w:tcPr>
            <w:tcW w:w="1531" w:type="dxa"/>
            <w:vAlign w:val="center"/>
          </w:tcPr>
          <w:p w14:paraId="0D6FB50F" w14:textId="77777777" w:rsidR="00DB6EEF" w:rsidRPr="00212854" w:rsidRDefault="00DB6EEF" w:rsidP="007D6C3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7C">
              <w:rPr>
                <w:rFonts w:ascii="Times New Roman" w:hAnsi="Times New Roman" w:cs="Times New Roman"/>
                <w:sz w:val="20"/>
                <w:szCs w:val="20"/>
              </w:rPr>
              <w:t>Gastric tube injection</w:t>
            </w:r>
          </w:p>
        </w:tc>
        <w:tc>
          <w:tcPr>
            <w:tcW w:w="1814" w:type="dxa"/>
            <w:vAlign w:val="center"/>
          </w:tcPr>
          <w:p w14:paraId="1181BCEB" w14:textId="77777777" w:rsidR="00DB6EEF" w:rsidRPr="00212854" w:rsidRDefault="00DB6EEF" w:rsidP="007D6C3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7C">
              <w:rPr>
                <w:rFonts w:ascii="Times New Roman" w:hAnsi="Times New Roman" w:cs="Times New Roman"/>
                <w:sz w:val="20"/>
                <w:szCs w:val="20"/>
              </w:rPr>
              <w:t>Gastric tube injection</w:t>
            </w:r>
          </w:p>
        </w:tc>
        <w:tc>
          <w:tcPr>
            <w:tcW w:w="1587" w:type="dxa"/>
            <w:vAlign w:val="center"/>
          </w:tcPr>
          <w:p w14:paraId="39394D40" w14:textId="77777777" w:rsidR="00DB6EEF" w:rsidRPr="00212854" w:rsidRDefault="00DB6EEF" w:rsidP="007D6C3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7C">
              <w:rPr>
                <w:rFonts w:ascii="Times New Roman" w:hAnsi="Times New Roman" w:cs="Times New Roman"/>
                <w:sz w:val="20"/>
                <w:szCs w:val="20"/>
              </w:rPr>
              <w:t>Gastric tube injection</w:t>
            </w:r>
          </w:p>
        </w:tc>
        <w:tc>
          <w:tcPr>
            <w:tcW w:w="1587" w:type="dxa"/>
            <w:vAlign w:val="center"/>
          </w:tcPr>
          <w:p w14:paraId="66556DD5" w14:textId="77777777" w:rsidR="00DB6EEF" w:rsidRPr="00212854" w:rsidRDefault="00DB6EEF" w:rsidP="007D6C3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7C">
              <w:rPr>
                <w:rFonts w:ascii="Times New Roman" w:hAnsi="Times New Roman" w:cs="Times New Roman"/>
                <w:sz w:val="20"/>
                <w:szCs w:val="20"/>
              </w:rPr>
              <w:t>Gastric tube injection</w:t>
            </w:r>
          </w:p>
        </w:tc>
        <w:tc>
          <w:tcPr>
            <w:tcW w:w="1531" w:type="dxa"/>
            <w:vAlign w:val="center"/>
          </w:tcPr>
          <w:p w14:paraId="76637F8F" w14:textId="77777777" w:rsidR="00DB6EEF" w:rsidRPr="00212854" w:rsidRDefault="00DB6EEF" w:rsidP="007D6C3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7C">
              <w:rPr>
                <w:rFonts w:ascii="Times New Roman" w:hAnsi="Times New Roman" w:cs="Times New Roman"/>
                <w:sz w:val="20"/>
                <w:szCs w:val="20"/>
              </w:rPr>
              <w:t>Oral administration</w:t>
            </w:r>
          </w:p>
        </w:tc>
        <w:tc>
          <w:tcPr>
            <w:tcW w:w="1474" w:type="dxa"/>
            <w:vAlign w:val="center"/>
          </w:tcPr>
          <w:p w14:paraId="62218277" w14:textId="77777777" w:rsidR="00DB6EEF" w:rsidRPr="00212854" w:rsidRDefault="00DB6EEF" w:rsidP="007D6C3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7C">
              <w:rPr>
                <w:rFonts w:ascii="Times New Roman" w:hAnsi="Times New Roman" w:cs="Times New Roman"/>
                <w:sz w:val="20"/>
                <w:szCs w:val="20"/>
              </w:rPr>
              <w:t>Gastric tube injection</w:t>
            </w:r>
          </w:p>
        </w:tc>
      </w:tr>
      <w:tr w:rsidR="00F8722B" w:rsidRPr="001F367C" w14:paraId="29E3801B" w14:textId="77777777" w:rsidTr="00D83218">
        <w:trPr>
          <w:trHeight w:val="284"/>
        </w:trPr>
        <w:tc>
          <w:tcPr>
            <w:tcW w:w="2132" w:type="dxa"/>
            <w:vAlign w:val="center"/>
          </w:tcPr>
          <w:p w14:paraId="4B8C1CCC" w14:textId="77777777" w:rsidR="00DB6EEF" w:rsidRPr="001F367C" w:rsidRDefault="00DB6EEF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1F4BFF">
              <w:rPr>
                <w:rFonts w:ascii="Times New Roman" w:hAnsi="Times New Roman" w:cs="Times New Roman"/>
                <w:szCs w:val="21"/>
              </w:rPr>
              <w:t>S</w:t>
            </w:r>
            <w:r w:rsidRPr="001F4BFF">
              <w:rPr>
                <w:rFonts w:ascii="Times New Roman" w:hAnsi="Times New Roman" w:cs="Times New Roman"/>
                <w:sz w:val="21"/>
                <w:szCs w:val="21"/>
              </w:rPr>
              <w:t xml:space="preserve">erum </w:t>
            </w:r>
            <w:r w:rsidRPr="001F4BFF">
              <w:rPr>
                <w:rFonts w:ascii="Times New Roman" w:hAnsi="Times New Roman" w:cs="Times New Roman"/>
                <w:szCs w:val="21"/>
              </w:rPr>
              <w:t>C</w:t>
            </w:r>
            <w:r w:rsidRPr="001F4BFF">
              <w:rPr>
                <w:rFonts w:ascii="Times New Roman" w:hAnsi="Times New Roman" w:cs="Times New Roman"/>
                <w:sz w:val="21"/>
                <w:szCs w:val="21"/>
              </w:rPr>
              <w:t>reatinine</w:t>
            </w:r>
            <w:r w:rsidRPr="001F4BF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EE16D8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A461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μ</w:t>
            </w:r>
            <w:r>
              <w:rPr>
                <w:rFonts w:ascii="Times New Roman" w:hAnsi="Times New Roman" w:cs="Times New Roman"/>
                <w:szCs w:val="21"/>
              </w:rPr>
              <w:t>mo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L</w:t>
            </w:r>
            <w:r w:rsidRPr="00EE16D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54" w:type="dxa"/>
            <w:vAlign w:val="center"/>
          </w:tcPr>
          <w:p w14:paraId="59398B82" w14:textId="77777777" w:rsidR="00DB6EEF" w:rsidRPr="00212854" w:rsidRDefault="00DB6EEF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1" w:type="dxa"/>
            <w:vAlign w:val="center"/>
          </w:tcPr>
          <w:p w14:paraId="0FA9EC6C" w14:textId="77777777" w:rsidR="00DB6EEF" w:rsidRPr="00212854" w:rsidRDefault="00DB6EEF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814" w:type="dxa"/>
            <w:vAlign w:val="center"/>
          </w:tcPr>
          <w:p w14:paraId="04DF97D2" w14:textId="77777777" w:rsidR="00DB6EEF" w:rsidRPr="00212854" w:rsidRDefault="00DB6EEF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587" w:type="dxa"/>
            <w:vAlign w:val="center"/>
          </w:tcPr>
          <w:p w14:paraId="10D009B1" w14:textId="77777777" w:rsidR="00DB6EEF" w:rsidRPr="00212854" w:rsidRDefault="00DB6EEF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87" w:type="dxa"/>
            <w:vAlign w:val="center"/>
          </w:tcPr>
          <w:p w14:paraId="181079D6" w14:textId="77777777" w:rsidR="00DB6EEF" w:rsidRPr="00212854" w:rsidRDefault="00DB6EEF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1" w:type="dxa"/>
            <w:vAlign w:val="center"/>
          </w:tcPr>
          <w:p w14:paraId="4B1EB280" w14:textId="77777777" w:rsidR="00DB6EEF" w:rsidRPr="00212854" w:rsidRDefault="00DB6EEF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74" w:type="dxa"/>
            <w:vAlign w:val="center"/>
          </w:tcPr>
          <w:p w14:paraId="73B2B555" w14:textId="77777777" w:rsidR="00DB6EEF" w:rsidRPr="00212854" w:rsidRDefault="00DB6EEF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8722B" w:rsidRPr="001F367C" w14:paraId="322B8D25" w14:textId="77777777" w:rsidTr="00D83218">
        <w:trPr>
          <w:trHeight w:val="284"/>
        </w:trPr>
        <w:tc>
          <w:tcPr>
            <w:tcW w:w="2132" w:type="dxa"/>
            <w:vAlign w:val="center"/>
          </w:tcPr>
          <w:p w14:paraId="7C8660BF" w14:textId="19563489" w:rsidR="00D83218" w:rsidRDefault="001A311A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 w:rsidR="00DB6EEF">
              <w:rPr>
                <w:rFonts w:ascii="Times New Roman" w:hAnsi="Times New Roman" w:cs="Times New Roman" w:hint="eastAsia"/>
                <w:szCs w:val="21"/>
              </w:rPr>
              <w:t>G</w:t>
            </w:r>
            <w:r w:rsidR="00DB6EEF">
              <w:rPr>
                <w:rFonts w:ascii="Times New Roman" w:hAnsi="Times New Roman" w:cs="Times New Roman"/>
                <w:szCs w:val="21"/>
              </w:rPr>
              <w:t>FR</w:t>
            </w:r>
            <w:r w:rsidR="00DB6EEF" w:rsidRPr="001F4BF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="00D83218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  <w:p w14:paraId="17B659F6" w14:textId="74FBD77A" w:rsidR="00DB6EEF" w:rsidRPr="001F367C" w:rsidRDefault="00DB6EEF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E16D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EE16D8">
              <w:rPr>
                <w:rFonts w:ascii="Times New Roman" w:hAnsi="Times New Roman" w:cs="Times New Roman"/>
                <w:szCs w:val="21"/>
              </w:rPr>
              <w:t>mL/min</w:t>
            </w:r>
            <w:r w:rsidR="000A311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EE16D8">
              <w:rPr>
                <w:rFonts w:ascii="Times New Roman" w:hAnsi="Times New Roman" w:cs="Times New Roman"/>
                <w:szCs w:val="21"/>
              </w:rPr>
              <w:t>1.73m</w:t>
            </w:r>
            <w:r w:rsidRPr="00EE16D8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EE16D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54" w:type="dxa"/>
            <w:vAlign w:val="center"/>
          </w:tcPr>
          <w:p w14:paraId="49A5F727" w14:textId="77777777" w:rsidR="00DB6EEF" w:rsidRPr="00212854" w:rsidRDefault="00DB6EEF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531" w:type="dxa"/>
            <w:vAlign w:val="center"/>
          </w:tcPr>
          <w:p w14:paraId="7F076343" w14:textId="77777777" w:rsidR="00DB6EEF" w:rsidRPr="00212854" w:rsidRDefault="00DB6EEF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814" w:type="dxa"/>
            <w:vAlign w:val="center"/>
          </w:tcPr>
          <w:p w14:paraId="59780836" w14:textId="77777777" w:rsidR="00DB6EEF" w:rsidRPr="00212854" w:rsidRDefault="00DB6EEF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587" w:type="dxa"/>
            <w:vAlign w:val="center"/>
          </w:tcPr>
          <w:p w14:paraId="6CDFD7A8" w14:textId="77777777" w:rsidR="00DB6EEF" w:rsidRPr="00212854" w:rsidRDefault="00DB6EEF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587" w:type="dxa"/>
            <w:vAlign w:val="center"/>
          </w:tcPr>
          <w:p w14:paraId="62613247" w14:textId="77777777" w:rsidR="00DB6EEF" w:rsidRPr="00212854" w:rsidRDefault="00DB6EEF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531" w:type="dxa"/>
            <w:vAlign w:val="center"/>
          </w:tcPr>
          <w:p w14:paraId="45D2BD83" w14:textId="77777777" w:rsidR="00DB6EEF" w:rsidRPr="00212854" w:rsidRDefault="00DB6EEF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1474" w:type="dxa"/>
            <w:vAlign w:val="center"/>
          </w:tcPr>
          <w:p w14:paraId="40BD1DC3" w14:textId="77777777" w:rsidR="00DB6EEF" w:rsidRPr="00212854" w:rsidRDefault="00DB6EEF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.2</w:t>
            </w:r>
          </w:p>
        </w:tc>
      </w:tr>
      <w:tr w:rsidR="00F8722B" w:rsidRPr="001F367C" w14:paraId="04881E4D" w14:textId="77777777" w:rsidTr="00D83218">
        <w:trPr>
          <w:trHeight w:val="284"/>
        </w:trPr>
        <w:tc>
          <w:tcPr>
            <w:tcW w:w="2132" w:type="dxa"/>
            <w:vAlign w:val="center"/>
          </w:tcPr>
          <w:p w14:paraId="4BD28CF9" w14:textId="77777777" w:rsidR="00DB6EEF" w:rsidRPr="001F367C" w:rsidRDefault="00DB6EEF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1F367C">
              <w:rPr>
                <w:rFonts w:ascii="Times New Roman" w:hAnsi="Times New Roman" w:cs="Times New Roman"/>
                <w:szCs w:val="21"/>
              </w:rPr>
              <w:t>Combined use with</w:t>
            </w:r>
            <w:r w:rsidRPr="001F367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bookmarkStart w:id="2" w:name="OLE_LINK16"/>
            <w:bookmarkStart w:id="3" w:name="OLE_LINK55"/>
            <w:r w:rsidRPr="001F367C">
              <w:rPr>
                <w:rFonts w:ascii="Times New Roman" w:hAnsi="Times New Roman" w:cs="Times New Roman"/>
                <w:szCs w:val="21"/>
              </w:rPr>
              <w:t>CYP3A</w:t>
            </w:r>
            <w:bookmarkEnd w:id="2"/>
            <w:r w:rsidRPr="001F367C">
              <w:rPr>
                <w:rFonts w:ascii="Times New Roman" w:hAnsi="Times New Roman" w:cs="Times New Roman"/>
                <w:szCs w:val="21"/>
              </w:rPr>
              <w:t>4 inhibitors</w:t>
            </w:r>
            <w:bookmarkEnd w:id="3"/>
          </w:p>
        </w:tc>
        <w:tc>
          <w:tcPr>
            <w:tcW w:w="2154" w:type="dxa"/>
            <w:vAlign w:val="center"/>
          </w:tcPr>
          <w:p w14:paraId="6776FFB3" w14:textId="77777777" w:rsidR="00DB6EEF" w:rsidRPr="002F4A6F" w:rsidRDefault="00DB6EEF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7FC">
              <w:rPr>
                <w:rFonts w:ascii="Times New Roman" w:hAnsi="Times New Roman" w:cs="Times New Roman"/>
                <w:sz w:val="20"/>
                <w:szCs w:val="20"/>
              </w:rPr>
              <w:t>Omeprazole</w:t>
            </w:r>
            <w:r w:rsidRPr="009B57FC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9B57FC">
              <w:rPr>
                <w:rFonts w:ascii="Times New Roman" w:hAnsi="Times New Roman" w:cs="Times New Roman"/>
                <w:sz w:val="20"/>
                <w:szCs w:val="20"/>
              </w:rPr>
              <w:t>Esomeprazole</w:t>
            </w:r>
            <w:r w:rsidRPr="009B57FC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9B57FC">
              <w:rPr>
                <w:rFonts w:ascii="Times New Roman" w:hAnsi="Times New Roman" w:cs="Times New Roman"/>
                <w:sz w:val="20"/>
                <w:szCs w:val="20"/>
              </w:rPr>
              <w:t>Amiodarone</w:t>
            </w:r>
          </w:p>
        </w:tc>
        <w:tc>
          <w:tcPr>
            <w:tcW w:w="1531" w:type="dxa"/>
            <w:vAlign w:val="center"/>
          </w:tcPr>
          <w:p w14:paraId="5B3C6EA9" w14:textId="77777777" w:rsidR="00DB6EEF" w:rsidRPr="00212854" w:rsidRDefault="00DB6EEF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7FC">
              <w:rPr>
                <w:rFonts w:ascii="Times New Roman" w:hAnsi="Times New Roman" w:cs="Times New Roman"/>
                <w:sz w:val="20"/>
                <w:szCs w:val="20"/>
              </w:rPr>
              <w:t>Amiodarone</w:t>
            </w:r>
          </w:p>
        </w:tc>
        <w:tc>
          <w:tcPr>
            <w:tcW w:w="1814" w:type="dxa"/>
            <w:vAlign w:val="center"/>
          </w:tcPr>
          <w:p w14:paraId="386E342B" w14:textId="77777777" w:rsidR="00DB6EEF" w:rsidRPr="00212854" w:rsidRDefault="00DB6EEF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7FC">
              <w:rPr>
                <w:rFonts w:ascii="Times New Roman" w:hAnsi="Times New Roman" w:cs="Times New Roman"/>
                <w:sz w:val="20"/>
                <w:szCs w:val="20"/>
              </w:rPr>
              <w:t>Pantoprazole</w:t>
            </w:r>
            <w:r w:rsidRPr="009B57FC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9B57FC">
              <w:rPr>
                <w:rFonts w:ascii="Times New Roman" w:hAnsi="Times New Roman" w:cs="Times New Roman"/>
                <w:sz w:val="20"/>
                <w:szCs w:val="20"/>
              </w:rPr>
              <w:t>Esomeprazole</w:t>
            </w:r>
            <w:r w:rsidRPr="009B57FC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9B57FC">
              <w:rPr>
                <w:rFonts w:ascii="Times New Roman" w:hAnsi="Times New Roman" w:cs="Times New Roman"/>
                <w:sz w:val="20"/>
                <w:szCs w:val="20"/>
              </w:rPr>
              <w:t>Amiodarone</w:t>
            </w:r>
            <w:r w:rsidRPr="009B57FC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9B57FC">
              <w:rPr>
                <w:rFonts w:ascii="Times New Roman" w:hAnsi="Times New Roman" w:cs="Times New Roman"/>
                <w:sz w:val="20"/>
                <w:szCs w:val="20"/>
              </w:rPr>
              <w:t>Voriconazole</w:t>
            </w:r>
            <w:r w:rsidRPr="009B57FC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9B57FC">
              <w:rPr>
                <w:rFonts w:ascii="Times New Roman" w:hAnsi="Times New Roman" w:cs="Times New Roman"/>
                <w:sz w:val="20"/>
                <w:szCs w:val="20"/>
              </w:rPr>
              <w:t>Posaconazole</w:t>
            </w:r>
          </w:p>
        </w:tc>
        <w:tc>
          <w:tcPr>
            <w:tcW w:w="1587" w:type="dxa"/>
            <w:vAlign w:val="center"/>
          </w:tcPr>
          <w:p w14:paraId="76D4293D" w14:textId="77777777" w:rsidR="00DB6EEF" w:rsidRPr="00212854" w:rsidRDefault="00DB6EEF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7FC">
              <w:rPr>
                <w:rFonts w:ascii="Times New Roman" w:hAnsi="Times New Roman" w:cs="Times New Roman"/>
                <w:sz w:val="20"/>
                <w:szCs w:val="20"/>
              </w:rPr>
              <w:t>Esomeprazole</w:t>
            </w:r>
            <w:r w:rsidRPr="009B57FC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9B57FC">
              <w:rPr>
                <w:rFonts w:ascii="Times New Roman" w:hAnsi="Times New Roman" w:cs="Times New Roman"/>
                <w:sz w:val="20"/>
                <w:szCs w:val="20"/>
              </w:rPr>
              <w:t>Fluconazole</w:t>
            </w:r>
          </w:p>
        </w:tc>
        <w:tc>
          <w:tcPr>
            <w:tcW w:w="1587" w:type="dxa"/>
            <w:vAlign w:val="center"/>
          </w:tcPr>
          <w:p w14:paraId="443EFE46" w14:textId="77777777" w:rsidR="00DB6EEF" w:rsidRPr="00212854" w:rsidRDefault="00DB6EEF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7FC">
              <w:rPr>
                <w:rFonts w:ascii="Times New Roman" w:hAnsi="Times New Roman" w:cs="Times New Roman"/>
                <w:sz w:val="20"/>
                <w:szCs w:val="20"/>
              </w:rPr>
              <w:t>Esomeprazole</w:t>
            </w:r>
            <w:r w:rsidRPr="009B57FC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9B57FC">
              <w:rPr>
                <w:rFonts w:ascii="Times New Roman" w:hAnsi="Times New Roman" w:cs="Times New Roman"/>
                <w:sz w:val="20"/>
                <w:szCs w:val="20"/>
              </w:rPr>
              <w:t>pantoprazole</w:t>
            </w:r>
            <w:r w:rsidRPr="009B57FC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9B57FC">
              <w:rPr>
                <w:rFonts w:ascii="Times New Roman" w:hAnsi="Times New Roman" w:cs="Times New Roman"/>
                <w:sz w:val="20"/>
                <w:szCs w:val="20"/>
              </w:rPr>
              <w:t>Voriconazole</w:t>
            </w:r>
            <w:r w:rsidRPr="009B57FC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9B57FC">
              <w:rPr>
                <w:rFonts w:ascii="Times New Roman" w:hAnsi="Times New Roman" w:cs="Times New Roman"/>
                <w:sz w:val="20"/>
                <w:szCs w:val="20"/>
              </w:rPr>
              <w:t>Amiodarone</w:t>
            </w:r>
          </w:p>
        </w:tc>
        <w:tc>
          <w:tcPr>
            <w:tcW w:w="1531" w:type="dxa"/>
            <w:vAlign w:val="center"/>
          </w:tcPr>
          <w:p w14:paraId="3FAD99AC" w14:textId="77777777" w:rsidR="00DB6EEF" w:rsidRPr="00212854" w:rsidRDefault="00DB6EEF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7FC">
              <w:rPr>
                <w:rFonts w:ascii="Times New Roman" w:hAnsi="Times New Roman" w:cs="Times New Roman"/>
                <w:sz w:val="20"/>
                <w:szCs w:val="20"/>
              </w:rPr>
              <w:t>Esomeprazole</w:t>
            </w:r>
          </w:p>
        </w:tc>
        <w:tc>
          <w:tcPr>
            <w:tcW w:w="1474" w:type="dxa"/>
            <w:vAlign w:val="center"/>
          </w:tcPr>
          <w:p w14:paraId="01ED37F3" w14:textId="77777777" w:rsidR="00DB6EEF" w:rsidRPr="00212854" w:rsidRDefault="00DB6EEF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7FC">
              <w:rPr>
                <w:rFonts w:ascii="Times New Roman" w:hAnsi="Times New Roman" w:cs="Times New Roman"/>
                <w:sz w:val="20"/>
                <w:szCs w:val="20"/>
              </w:rPr>
              <w:t>Fluconazole</w:t>
            </w:r>
            <w:r w:rsidRPr="009B57FC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9B57FC">
              <w:rPr>
                <w:rFonts w:ascii="Times New Roman" w:hAnsi="Times New Roman" w:cs="Times New Roman"/>
                <w:sz w:val="20"/>
                <w:szCs w:val="20"/>
              </w:rPr>
              <w:t>Esomeprazole</w:t>
            </w:r>
          </w:p>
        </w:tc>
      </w:tr>
      <w:tr w:rsidR="00DB6EEF" w:rsidRPr="001F367C" w14:paraId="05AB9A09" w14:textId="77777777" w:rsidTr="00D83218">
        <w:trPr>
          <w:trHeight w:val="284"/>
        </w:trPr>
        <w:tc>
          <w:tcPr>
            <w:tcW w:w="2132" w:type="dxa"/>
            <w:vAlign w:val="center"/>
          </w:tcPr>
          <w:p w14:paraId="74FF2C37" w14:textId="77777777" w:rsidR="00DB6EEF" w:rsidRPr="001F367C" w:rsidRDefault="00DB6EEF" w:rsidP="00AD77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367C">
              <w:rPr>
                <w:rFonts w:ascii="Times New Roman" w:hAnsi="Times New Roman" w:cs="Times New Roman"/>
                <w:szCs w:val="21"/>
              </w:rPr>
              <w:t>Combined use with</w:t>
            </w:r>
            <w:bookmarkStart w:id="4" w:name="OLE_LINK74"/>
            <w:r w:rsidRPr="001F367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F367C">
              <w:rPr>
                <w:rFonts w:ascii="Times New Roman" w:hAnsi="Times New Roman" w:cs="Times New Roman"/>
                <w:szCs w:val="21"/>
              </w:rPr>
              <w:t xml:space="preserve">CYP3A4 </w:t>
            </w:r>
            <w:r w:rsidRPr="008E2C04">
              <w:rPr>
                <w:rFonts w:ascii="Times New Roman" w:hAnsi="Times New Roman" w:cs="Times New Roman"/>
                <w:szCs w:val="21"/>
              </w:rPr>
              <w:t>inducers</w:t>
            </w:r>
            <w:bookmarkEnd w:id="4"/>
          </w:p>
        </w:tc>
        <w:tc>
          <w:tcPr>
            <w:tcW w:w="2154" w:type="dxa"/>
            <w:vAlign w:val="center"/>
          </w:tcPr>
          <w:p w14:paraId="7C502C4F" w14:textId="77777777" w:rsidR="00DB6EEF" w:rsidRPr="002F4A6F" w:rsidRDefault="00DB6EEF" w:rsidP="00F8722B">
            <w:pPr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7FC">
              <w:rPr>
                <w:rFonts w:ascii="Times New Roman" w:hAnsi="Times New Roman" w:cs="Times New Roman"/>
                <w:sz w:val="20"/>
                <w:szCs w:val="20"/>
              </w:rPr>
              <w:t>Methylprednisolone</w:t>
            </w:r>
          </w:p>
        </w:tc>
        <w:tc>
          <w:tcPr>
            <w:tcW w:w="1531" w:type="dxa"/>
            <w:vAlign w:val="center"/>
          </w:tcPr>
          <w:p w14:paraId="2AC0CAD0" w14:textId="77777777" w:rsidR="00DB6EEF" w:rsidRPr="00212854" w:rsidRDefault="00DB6EEF" w:rsidP="00F8722B">
            <w:pPr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7FC">
              <w:rPr>
                <w:rFonts w:ascii="Times New Roman" w:hAnsi="Times New Roman" w:cs="Times New Roman"/>
                <w:sz w:val="20"/>
                <w:szCs w:val="20"/>
              </w:rPr>
              <w:t>Methylprednisolone</w:t>
            </w:r>
          </w:p>
        </w:tc>
        <w:tc>
          <w:tcPr>
            <w:tcW w:w="1814" w:type="dxa"/>
            <w:vAlign w:val="center"/>
          </w:tcPr>
          <w:p w14:paraId="413147A2" w14:textId="77777777" w:rsidR="00DB6EEF" w:rsidRPr="00212854" w:rsidRDefault="00DB6EEF" w:rsidP="00F8722B">
            <w:pPr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7FC">
              <w:rPr>
                <w:rFonts w:ascii="Times New Roman" w:hAnsi="Times New Roman" w:cs="Times New Roman"/>
                <w:sz w:val="20"/>
                <w:szCs w:val="20"/>
              </w:rPr>
              <w:t>Methylprednisolone</w:t>
            </w:r>
          </w:p>
        </w:tc>
        <w:tc>
          <w:tcPr>
            <w:tcW w:w="1587" w:type="dxa"/>
            <w:vAlign w:val="center"/>
          </w:tcPr>
          <w:p w14:paraId="1A95E2ED" w14:textId="77777777" w:rsidR="00DB6EEF" w:rsidRPr="00212854" w:rsidRDefault="00DB6EEF" w:rsidP="00F8722B">
            <w:pPr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7FC">
              <w:rPr>
                <w:rFonts w:ascii="Times New Roman" w:hAnsi="Times New Roman" w:cs="Times New Roman"/>
                <w:sz w:val="20"/>
                <w:szCs w:val="20"/>
              </w:rPr>
              <w:t>Methylprednisolone</w:t>
            </w:r>
          </w:p>
        </w:tc>
        <w:tc>
          <w:tcPr>
            <w:tcW w:w="1587" w:type="dxa"/>
            <w:vAlign w:val="center"/>
          </w:tcPr>
          <w:p w14:paraId="032F661C" w14:textId="77777777" w:rsidR="00DB6EEF" w:rsidRPr="00212854" w:rsidRDefault="00DB6EEF" w:rsidP="00F8722B">
            <w:pPr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7FC">
              <w:rPr>
                <w:rFonts w:ascii="Times New Roman" w:hAnsi="Times New Roman" w:cs="Times New Roman"/>
                <w:sz w:val="20"/>
                <w:szCs w:val="20"/>
              </w:rPr>
              <w:t>Methylprednisolone</w:t>
            </w:r>
          </w:p>
        </w:tc>
        <w:tc>
          <w:tcPr>
            <w:tcW w:w="1531" w:type="dxa"/>
            <w:vAlign w:val="center"/>
          </w:tcPr>
          <w:p w14:paraId="4C6CE2A3" w14:textId="77777777" w:rsidR="00DB6EEF" w:rsidRPr="00212854" w:rsidRDefault="00DB6EEF" w:rsidP="00F8722B">
            <w:pPr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7FC">
              <w:rPr>
                <w:rFonts w:ascii="Times New Roman" w:hAnsi="Times New Roman" w:cs="Times New Roman"/>
                <w:sz w:val="20"/>
                <w:szCs w:val="20"/>
              </w:rPr>
              <w:t>Methylprednisolone</w:t>
            </w:r>
          </w:p>
        </w:tc>
        <w:tc>
          <w:tcPr>
            <w:tcW w:w="1474" w:type="dxa"/>
            <w:vAlign w:val="center"/>
          </w:tcPr>
          <w:p w14:paraId="083F7657" w14:textId="77777777" w:rsidR="00DB6EEF" w:rsidRPr="00212854" w:rsidRDefault="00DB6EEF" w:rsidP="00F8722B">
            <w:pPr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76"/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bookmarkEnd w:id="5"/>
          </w:p>
        </w:tc>
      </w:tr>
      <w:tr w:rsidR="00F8722B" w:rsidRPr="001F367C" w14:paraId="75E5C129" w14:textId="77777777" w:rsidTr="00D83218">
        <w:trPr>
          <w:trHeight w:val="284"/>
        </w:trPr>
        <w:tc>
          <w:tcPr>
            <w:tcW w:w="2132" w:type="dxa"/>
            <w:tcBorders>
              <w:bottom w:val="single" w:sz="18" w:space="0" w:color="auto"/>
            </w:tcBorders>
            <w:vAlign w:val="center"/>
          </w:tcPr>
          <w:p w14:paraId="2341081D" w14:textId="77777777" w:rsidR="00DB6EEF" w:rsidRPr="001F367C" w:rsidRDefault="00DB6EEF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1F367C">
              <w:rPr>
                <w:rFonts w:ascii="Times New Roman" w:hAnsi="Times New Roman" w:cs="Times New Roman"/>
                <w:szCs w:val="21"/>
              </w:rPr>
              <w:t>Combined use with</w:t>
            </w:r>
            <w:r w:rsidRPr="001F367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F367C">
              <w:rPr>
                <w:rFonts w:ascii="Times New Roman" w:hAnsi="Times New Roman" w:cs="Times New Roman"/>
                <w:szCs w:val="21"/>
              </w:rPr>
              <w:t>CYP3A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B57FC">
              <w:rPr>
                <w:rFonts w:ascii="Times New Roman" w:hAnsi="Times New Roman" w:cs="Times New Roman"/>
                <w:szCs w:val="21"/>
              </w:rPr>
              <w:t>substrate</w:t>
            </w:r>
          </w:p>
        </w:tc>
        <w:tc>
          <w:tcPr>
            <w:tcW w:w="2154" w:type="dxa"/>
            <w:tcBorders>
              <w:bottom w:val="single" w:sz="18" w:space="0" w:color="auto"/>
            </w:tcBorders>
            <w:vAlign w:val="center"/>
          </w:tcPr>
          <w:p w14:paraId="10E106E5" w14:textId="77777777" w:rsidR="00DB6EEF" w:rsidRPr="00212854" w:rsidRDefault="00DB6EEF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EEF">
              <w:rPr>
                <w:rFonts w:ascii="Times New Roman" w:hAnsi="Times New Roman" w:cs="Times New Roman"/>
                <w:sz w:val="20"/>
                <w:szCs w:val="20"/>
              </w:rPr>
              <w:t>Lidocaine</w:t>
            </w:r>
          </w:p>
        </w:tc>
        <w:tc>
          <w:tcPr>
            <w:tcW w:w="1531" w:type="dxa"/>
            <w:tcBorders>
              <w:bottom w:val="single" w:sz="18" w:space="0" w:color="auto"/>
            </w:tcBorders>
            <w:vAlign w:val="center"/>
          </w:tcPr>
          <w:p w14:paraId="23D2482C" w14:textId="77777777" w:rsidR="00DB6EEF" w:rsidRPr="00212854" w:rsidRDefault="00DB6EEF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EEF">
              <w:rPr>
                <w:rFonts w:ascii="Times New Roman" w:hAnsi="Times New Roman" w:cs="Times New Roman"/>
                <w:sz w:val="20"/>
                <w:szCs w:val="20"/>
              </w:rPr>
              <w:t>Lidocaine</w:t>
            </w:r>
            <w:r w:rsidRPr="00DB6EEF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DB6EEF">
              <w:rPr>
                <w:rFonts w:ascii="Times New Roman" w:hAnsi="Times New Roman" w:cs="Times New Roman"/>
                <w:sz w:val="20"/>
                <w:szCs w:val="20"/>
              </w:rPr>
              <w:t>Midazolam</w:t>
            </w:r>
          </w:p>
        </w:tc>
        <w:tc>
          <w:tcPr>
            <w:tcW w:w="1814" w:type="dxa"/>
            <w:tcBorders>
              <w:bottom w:val="single" w:sz="18" w:space="0" w:color="auto"/>
            </w:tcBorders>
            <w:vAlign w:val="center"/>
          </w:tcPr>
          <w:p w14:paraId="552796AD" w14:textId="77777777" w:rsidR="00DB6EEF" w:rsidRPr="00212854" w:rsidRDefault="00DB6EEF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EEF">
              <w:rPr>
                <w:rFonts w:ascii="Times New Roman" w:hAnsi="Times New Roman" w:cs="Times New Roman"/>
                <w:sz w:val="20"/>
                <w:szCs w:val="20"/>
              </w:rPr>
              <w:t>Baricitinib</w:t>
            </w:r>
            <w:r w:rsidRPr="00DB6EEF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DB6EEF">
              <w:rPr>
                <w:rFonts w:ascii="Times New Roman" w:hAnsi="Times New Roman" w:cs="Times New Roman"/>
                <w:sz w:val="20"/>
                <w:szCs w:val="20"/>
              </w:rPr>
              <w:t>Lidocaine</w:t>
            </w:r>
            <w:r w:rsidRPr="00DB6EEF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DB6EEF">
              <w:rPr>
                <w:rFonts w:ascii="Times New Roman" w:hAnsi="Times New Roman" w:cs="Times New Roman"/>
                <w:sz w:val="20"/>
                <w:szCs w:val="20"/>
              </w:rPr>
              <w:t>Midazolam</w:t>
            </w:r>
          </w:p>
        </w:tc>
        <w:tc>
          <w:tcPr>
            <w:tcW w:w="1587" w:type="dxa"/>
            <w:tcBorders>
              <w:bottom w:val="single" w:sz="18" w:space="0" w:color="auto"/>
            </w:tcBorders>
            <w:vAlign w:val="center"/>
          </w:tcPr>
          <w:p w14:paraId="6ACC4AC1" w14:textId="77777777" w:rsidR="00DB6EEF" w:rsidRPr="00212854" w:rsidRDefault="00DB6EEF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EEF">
              <w:rPr>
                <w:rFonts w:ascii="Times New Roman" w:hAnsi="Times New Roman" w:cs="Times New Roman"/>
                <w:sz w:val="20"/>
                <w:szCs w:val="20"/>
              </w:rPr>
              <w:t>Lidocaine</w:t>
            </w:r>
            <w:r w:rsidRPr="00DB6EEF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DB6EEF">
              <w:rPr>
                <w:rFonts w:ascii="Times New Roman" w:hAnsi="Times New Roman" w:cs="Times New Roman"/>
                <w:sz w:val="20"/>
                <w:szCs w:val="20"/>
              </w:rPr>
              <w:t>Midazolam</w:t>
            </w:r>
          </w:p>
        </w:tc>
        <w:tc>
          <w:tcPr>
            <w:tcW w:w="1587" w:type="dxa"/>
            <w:tcBorders>
              <w:bottom w:val="single" w:sz="18" w:space="0" w:color="auto"/>
            </w:tcBorders>
            <w:vAlign w:val="center"/>
          </w:tcPr>
          <w:p w14:paraId="3A5CBB22" w14:textId="77777777" w:rsidR="00DB6EEF" w:rsidRPr="00DB6EEF" w:rsidRDefault="00DB6EEF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EEF">
              <w:rPr>
                <w:rFonts w:ascii="Times New Roman" w:hAnsi="Times New Roman" w:cs="Times New Roman"/>
                <w:sz w:val="20"/>
                <w:szCs w:val="20"/>
              </w:rPr>
              <w:t>Lidocaine</w:t>
            </w:r>
            <w:r w:rsidRPr="00DB6EEF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DB6EEF">
              <w:rPr>
                <w:rFonts w:ascii="Times New Roman" w:hAnsi="Times New Roman" w:cs="Times New Roman"/>
                <w:sz w:val="20"/>
                <w:szCs w:val="20"/>
              </w:rPr>
              <w:t>Midazolam</w:t>
            </w:r>
          </w:p>
        </w:tc>
        <w:tc>
          <w:tcPr>
            <w:tcW w:w="1531" w:type="dxa"/>
            <w:tcBorders>
              <w:bottom w:val="single" w:sz="18" w:space="0" w:color="auto"/>
            </w:tcBorders>
            <w:vAlign w:val="center"/>
          </w:tcPr>
          <w:p w14:paraId="1283EC48" w14:textId="77777777" w:rsidR="00DB6EEF" w:rsidRPr="00212854" w:rsidRDefault="00DB6EEF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EEF">
              <w:rPr>
                <w:rFonts w:ascii="Times New Roman" w:hAnsi="Times New Roman" w:cs="Times New Roman"/>
                <w:sz w:val="20"/>
                <w:szCs w:val="20"/>
              </w:rPr>
              <w:t>Lidocaine</w:t>
            </w:r>
          </w:p>
        </w:tc>
        <w:tc>
          <w:tcPr>
            <w:tcW w:w="1474" w:type="dxa"/>
            <w:tcBorders>
              <w:bottom w:val="single" w:sz="18" w:space="0" w:color="auto"/>
            </w:tcBorders>
            <w:vAlign w:val="center"/>
          </w:tcPr>
          <w:p w14:paraId="6A0C5355" w14:textId="77777777" w:rsidR="00DB6EEF" w:rsidRPr="00212854" w:rsidRDefault="00DB6EEF" w:rsidP="00F079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EEF">
              <w:rPr>
                <w:rFonts w:ascii="Times New Roman" w:hAnsi="Times New Roman" w:cs="Times New Roman"/>
                <w:sz w:val="20"/>
                <w:szCs w:val="20"/>
              </w:rPr>
              <w:t>Lidocaine</w:t>
            </w:r>
          </w:p>
        </w:tc>
      </w:tr>
    </w:tbl>
    <w:p w14:paraId="705F1815" w14:textId="0BD86F8D" w:rsidR="00D83218" w:rsidRDefault="001F4BFF" w:rsidP="007D6C3D">
      <w:pPr>
        <w:pStyle w:val="af"/>
        <w:spacing w:before="0" w:beforeAutospacing="0" w:after="0" w:afterAutospacing="0"/>
        <w:rPr>
          <w:rFonts w:ascii="AGaramond-Regular" w:hAnsi="AGaramond-Regular" w:hint="eastAsia"/>
          <w:color w:val="231F20"/>
          <w:sz w:val="21"/>
          <w:szCs w:val="21"/>
        </w:rPr>
      </w:pPr>
      <w:r>
        <w:rPr>
          <w:rFonts w:ascii="TimesNewRomanPSMT" w:hAnsi="TimesNewRomanPSMT"/>
          <w:sz w:val="18"/>
          <w:szCs w:val="18"/>
        </w:rPr>
        <w:t>Not</w:t>
      </w:r>
      <w:r w:rsidRPr="00EE16D8">
        <w:rPr>
          <w:rFonts w:ascii="TimesNewRomanPSMT" w:hAnsi="TimesNewRomanPSMT"/>
          <w:sz w:val="18"/>
          <w:szCs w:val="18"/>
        </w:rPr>
        <w:t xml:space="preserve">e: * </w:t>
      </w:r>
      <w:r w:rsidR="00EE16D8" w:rsidRPr="00EE16D8">
        <w:rPr>
          <w:rFonts w:ascii="TimesNewRomanPSMT" w:hAnsi="TimesNewRomanPSMT" w:hint="eastAsia"/>
          <w:sz w:val="18"/>
          <w:szCs w:val="18"/>
        </w:rPr>
        <w:t xml:space="preserve">Data on the first day of </w:t>
      </w:r>
      <w:r w:rsidR="00EE16D8" w:rsidRPr="00EE16D8">
        <w:rPr>
          <w:rFonts w:ascii="Times New Roman" w:hAnsi="Times New Roman" w:cs="Times New Roman" w:hint="eastAsia"/>
          <w:sz w:val="18"/>
          <w:szCs w:val="18"/>
        </w:rPr>
        <w:t>a</w:t>
      </w:r>
      <w:r w:rsidR="00EE16D8" w:rsidRPr="00EE16D8">
        <w:rPr>
          <w:rFonts w:ascii="Times New Roman" w:hAnsi="Times New Roman" w:cs="Times New Roman"/>
          <w:sz w:val="18"/>
          <w:szCs w:val="18"/>
        </w:rPr>
        <w:t>dministration</w:t>
      </w:r>
      <w:r w:rsidR="007D6C3D">
        <w:rPr>
          <w:rFonts w:ascii="Times New Roman" w:hAnsi="Times New Roman" w:cs="Times New Roman"/>
          <w:sz w:val="18"/>
          <w:szCs w:val="18"/>
        </w:rPr>
        <w:t>;</w:t>
      </w:r>
      <w:r w:rsidR="00D83218">
        <w:rPr>
          <w:rFonts w:ascii="TimesNewRomanPSMT" w:hAnsi="TimesNewRomanPSMT"/>
          <w:sz w:val="18"/>
          <w:szCs w:val="18"/>
        </w:rPr>
        <w:t xml:space="preserve"> </w:t>
      </w:r>
      <w:proofErr w:type="spellStart"/>
      <w:r w:rsidR="00721908" w:rsidRPr="00721908">
        <w:rPr>
          <w:rFonts w:ascii="TimesNewRomanPSMT" w:hAnsi="TimesNewRomanPSMT"/>
          <w:sz w:val="18"/>
          <w:szCs w:val="18"/>
        </w:rPr>
        <w:t>eGFR,</w:t>
      </w:r>
      <w:r w:rsidR="001A311A" w:rsidRPr="001A311A">
        <w:rPr>
          <w:rFonts w:ascii="TimesNewRomanPSMT" w:hAnsi="TimesNewRomanPSMT"/>
          <w:sz w:val="18"/>
          <w:szCs w:val="18"/>
        </w:rPr>
        <w:t>estimate</w:t>
      </w:r>
      <w:proofErr w:type="spellEnd"/>
      <w:r w:rsidR="001A311A" w:rsidRPr="001A311A">
        <w:rPr>
          <w:rFonts w:ascii="TimesNewRomanPSMT" w:hAnsi="TimesNewRomanPSMT"/>
          <w:sz w:val="18"/>
          <w:szCs w:val="18"/>
        </w:rPr>
        <w:t xml:space="preserve"> glomerular filtration rate</w:t>
      </w:r>
      <w:r w:rsidR="001A311A">
        <w:rPr>
          <w:rFonts w:ascii="Universal-GreekwithMathPi" w:hAnsi="Universal-GreekwithMathPi"/>
          <w:color w:val="231F20"/>
          <w:sz w:val="21"/>
          <w:szCs w:val="21"/>
        </w:rPr>
        <w:t xml:space="preserve"> </w:t>
      </w:r>
      <w:r w:rsidR="00721908">
        <w:rPr>
          <w:rFonts w:ascii="Universal-GreekwithMathPi" w:hAnsi="Universal-GreekwithMathPi"/>
          <w:color w:val="231F20"/>
          <w:sz w:val="21"/>
          <w:szCs w:val="21"/>
        </w:rPr>
        <w:t>:</w:t>
      </w:r>
      <w:r w:rsidR="00721908">
        <w:rPr>
          <w:rFonts w:ascii="Universal-GreekwithMathPi" w:hAnsi="Universal-GreekwithMathPi" w:hint="eastAsia"/>
          <w:color w:val="231F20"/>
          <w:sz w:val="21"/>
          <w:szCs w:val="21"/>
        </w:rPr>
        <w:t xml:space="preserve"> </w:t>
      </w:r>
      <w:r w:rsidR="001A311A">
        <w:rPr>
          <w:rFonts w:ascii="AGaramond-Regular" w:hAnsi="AGaramond-Regular"/>
          <w:color w:val="231F20"/>
          <w:sz w:val="21"/>
          <w:szCs w:val="21"/>
        </w:rPr>
        <w:t xml:space="preserve">Abbreviated MDRD study equation: </w:t>
      </w:r>
      <w:r w:rsidR="001A311A">
        <w:rPr>
          <w:rFonts w:ascii="AGaramond-Italic" w:hAnsi="AGaramond-Italic"/>
          <w:i/>
          <w:iCs/>
          <w:color w:val="231F20"/>
          <w:sz w:val="21"/>
          <w:szCs w:val="21"/>
        </w:rPr>
        <w:t>GFR</w:t>
      </w:r>
      <w:r w:rsidR="001A311A">
        <w:rPr>
          <w:rFonts w:ascii="Universal-GreekwithMathPi" w:hAnsi="Universal-GreekwithMathPi"/>
          <w:color w:val="231F20"/>
          <w:sz w:val="21"/>
          <w:szCs w:val="21"/>
        </w:rPr>
        <w:t xml:space="preserve"> </w:t>
      </w:r>
      <w:r w:rsidR="00721908">
        <w:rPr>
          <w:rFonts w:ascii="Universal-GreekwithMathPi" w:hAnsi="Universal-GreekwithMathPi"/>
          <w:color w:val="231F20"/>
          <w:sz w:val="21"/>
          <w:szCs w:val="21"/>
        </w:rPr>
        <w:t>(</w:t>
      </w:r>
      <w:r w:rsidR="001A311A">
        <w:rPr>
          <w:rFonts w:ascii="AGaramond-Regular" w:hAnsi="AGaramond-Regular"/>
          <w:color w:val="231F20"/>
          <w:sz w:val="21"/>
          <w:szCs w:val="21"/>
        </w:rPr>
        <w:t>mL/min per 1.73 m</w:t>
      </w:r>
      <w:r w:rsidR="001A311A" w:rsidRPr="00721908">
        <w:rPr>
          <w:rFonts w:ascii="AGaramond-Regular" w:hAnsi="AGaramond-Regular"/>
          <w:color w:val="231F20"/>
          <w:sz w:val="14"/>
          <w:szCs w:val="14"/>
          <w:vertAlign w:val="superscript"/>
        </w:rPr>
        <w:t>2</w:t>
      </w:r>
      <w:r w:rsidR="001A311A">
        <w:rPr>
          <w:rFonts w:ascii="AGaramond-Regular" w:hAnsi="AGaramond-Regular"/>
          <w:color w:val="231F20"/>
          <w:sz w:val="14"/>
          <w:szCs w:val="14"/>
        </w:rPr>
        <w:t xml:space="preserve"> </w:t>
      </w:r>
      <w:r w:rsidR="001A311A">
        <w:rPr>
          <w:rFonts w:ascii="AGaramond-Regular" w:hAnsi="AGaramond-Regular"/>
          <w:color w:val="231F20"/>
          <w:sz w:val="21"/>
          <w:szCs w:val="21"/>
        </w:rPr>
        <w:t>)</w:t>
      </w:r>
      <w:r w:rsidR="007D6C3D">
        <w:rPr>
          <w:rFonts w:ascii="AGaramond-Regular" w:hAnsi="AGaramond-Regular"/>
          <w:color w:val="231F20"/>
          <w:sz w:val="21"/>
          <w:szCs w:val="21"/>
        </w:rPr>
        <w:t>=</w:t>
      </w:r>
      <w:r w:rsidR="001A311A">
        <w:rPr>
          <w:rFonts w:ascii="AGaramond-Regular" w:hAnsi="AGaramond-Regular"/>
          <w:color w:val="231F20"/>
          <w:sz w:val="21"/>
          <w:szCs w:val="21"/>
        </w:rPr>
        <w:t>186</w:t>
      </w:r>
      <w:r w:rsidR="00876036">
        <w:rPr>
          <w:rFonts w:ascii="MS PGothic" w:eastAsia="MS PGothic" w:hAnsi="MS PGothic" w:hint="eastAsia"/>
          <w:color w:val="231F20"/>
          <w:sz w:val="21"/>
          <w:szCs w:val="21"/>
        </w:rPr>
        <w:t>×</w:t>
      </w:r>
      <w:r w:rsidR="00876036">
        <w:rPr>
          <w:rFonts w:ascii="MS PGothic" w:eastAsiaTheme="minorEastAsia" w:hAnsi="MS PGothic" w:hint="eastAsia"/>
          <w:color w:val="231F20"/>
          <w:sz w:val="21"/>
          <w:szCs w:val="21"/>
        </w:rPr>
        <w:t>(</w:t>
      </w:r>
      <w:proofErr w:type="spellStart"/>
      <w:r w:rsidR="00876036">
        <w:rPr>
          <w:rFonts w:ascii="AGaramond-Italic" w:hAnsi="AGaramond-Italic"/>
          <w:i/>
          <w:iCs/>
          <w:color w:val="231F20"/>
          <w:sz w:val="21"/>
          <w:szCs w:val="21"/>
        </w:rPr>
        <w:t>S</w:t>
      </w:r>
      <w:r w:rsidR="00876036">
        <w:rPr>
          <w:rFonts w:ascii="AGaramond-Italic" w:hAnsi="AGaramond-Italic"/>
          <w:i/>
          <w:iCs/>
          <w:color w:val="231F20"/>
          <w:sz w:val="14"/>
          <w:szCs w:val="14"/>
        </w:rPr>
        <w:t>Cr</w:t>
      </w:r>
      <w:proofErr w:type="spellEnd"/>
      <w:r w:rsidR="00876036">
        <w:rPr>
          <w:rFonts w:ascii="MS PGothic" w:eastAsiaTheme="minorEastAsia" w:hAnsi="MS PGothic"/>
          <w:color w:val="231F20"/>
          <w:sz w:val="21"/>
          <w:szCs w:val="21"/>
        </w:rPr>
        <w:t>)</w:t>
      </w:r>
      <w:r w:rsidR="00721908" w:rsidRPr="00876036">
        <w:rPr>
          <w:rFonts w:ascii="Universal-GreekwithMathPi" w:hAnsi="Universal-GreekwithMathPi"/>
          <w:color w:val="231F20"/>
          <w:sz w:val="14"/>
          <w:szCs w:val="14"/>
          <w:vertAlign w:val="superscript"/>
        </w:rPr>
        <w:t>-</w:t>
      </w:r>
      <w:r w:rsidR="001A311A" w:rsidRPr="00876036">
        <w:rPr>
          <w:rFonts w:ascii="AGaramond-Regular" w:hAnsi="AGaramond-Regular"/>
          <w:color w:val="231F20"/>
          <w:sz w:val="14"/>
          <w:szCs w:val="14"/>
          <w:vertAlign w:val="superscript"/>
        </w:rPr>
        <w:t>1.154</w:t>
      </w:r>
      <w:r w:rsidR="001A311A">
        <w:rPr>
          <w:rFonts w:ascii="AGaramond-Regular" w:hAnsi="AGaramond-Regular"/>
          <w:color w:val="231F20"/>
          <w:sz w:val="14"/>
          <w:szCs w:val="14"/>
        </w:rPr>
        <w:t xml:space="preserve"> </w:t>
      </w:r>
      <w:r w:rsidR="00876036">
        <w:rPr>
          <w:rFonts w:ascii="AGaramond-Italic" w:hAnsi="AGaramond-Italic"/>
          <w:i/>
          <w:iCs/>
          <w:color w:val="231F20"/>
          <w:sz w:val="21"/>
          <w:szCs w:val="21"/>
        </w:rPr>
        <w:t>(</w:t>
      </w:r>
      <w:r w:rsidR="00876036" w:rsidRPr="00876036">
        <w:rPr>
          <w:rFonts w:ascii="AGaramond-Italic" w:hAnsi="AGaramond-Italic"/>
          <w:i/>
          <w:iCs/>
          <w:color w:val="231F20"/>
          <w:sz w:val="21"/>
          <w:szCs w:val="21"/>
        </w:rPr>
        <w:t>Age</w:t>
      </w:r>
      <w:r w:rsidR="00876036">
        <w:rPr>
          <w:rFonts w:ascii="AGaramond-Italic" w:hAnsi="AGaramond-Italic"/>
          <w:i/>
          <w:iCs/>
          <w:color w:val="231F20"/>
          <w:sz w:val="21"/>
          <w:szCs w:val="21"/>
        </w:rPr>
        <w:t>)</w:t>
      </w:r>
      <w:r w:rsidR="00876036" w:rsidRPr="00876036">
        <w:rPr>
          <w:rFonts w:ascii="Universal-GreekwithMathPi" w:hAnsi="Universal-GreekwithMathPi"/>
          <w:color w:val="231F20"/>
          <w:sz w:val="14"/>
          <w:szCs w:val="14"/>
          <w:vertAlign w:val="superscript"/>
        </w:rPr>
        <w:t>-</w:t>
      </w:r>
      <w:r w:rsidR="001A311A" w:rsidRPr="00876036">
        <w:rPr>
          <w:rFonts w:ascii="AGaramond-Regular" w:hAnsi="AGaramond-Regular"/>
          <w:color w:val="231F20"/>
          <w:sz w:val="14"/>
          <w:szCs w:val="14"/>
          <w:vertAlign w:val="superscript"/>
        </w:rPr>
        <w:t>0.203</w:t>
      </w:r>
      <w:r w:rsidR="007D6C3D" w:rsidRPr="007D6C3D">
        <w:rPr>
          <w:rFonts w:ascii="Universal-GreekwithMathPi" w:hAnsi="Universal-GreekwithMathPi" w:hint="eastAsia"/>
          <w:color w:val="231F20"/>
          <w:sz w:val="21"/>
          <w:szCs w:val="21"/>
        </w:rPr>
        <w:t>×</w:t>
      </w:r>
      <w:r w:rsidR="007D6C3D">
        <w:rPr>
          <w:rFonts w:ascii="Universal-GreekwithMathPi" w:hAnsi="Universal-GreekwithMathPi"/>
          <w:color w:val="231F20"/>
          <w:sz w:val="21"/>
          <w:szCs w:val="21"/>
        </w:rPr>
        <w:t>(</w:t>
      </w:r>
      <w:r w:rsidR="001A311A">
        <w:rPr>
          <w:rFonts w:ascii="AGaramond-Regular" w:hAnsi="AGaramond-Regular"/>
          <w:color w:val="231F20"/>
          <w:sz w:val="21"/>
          <w:szCs w:val="21"/>
        </w:rPr>
        <w:t>0.742 if female</w:t>
      </w:r>
      <w:r w:rsidR="001A311A">
        <w:rPr>
          <w:rFonts w:ascii="Universal-GreekwithMathPi" w:hAnsi="Universal-GreekwithMathPi"/>
          <w:color w:val="231F20"/>
          <w:sz w:val="21"/>
          <w:szCs w:val="21"/>
        </w:rPr>
        <w:t xml:space="preserve"> </w:t>
      </w:r>
      <w:r w:rsidR="001A311A">
        <w:rPr>
          <w:rFonts w:ascii="AGaramond-Regular" w:hAnsi="AGaramond-Regular"/>
          <w:color w:val="231F20"/>
          <w:sz w:val="21"/>
          <w:szCs w:val="21"/>
        </w:rPr>
        <w:t>1.210</w:t>
      </w:r>
      <w:r w:rsidR="007D6C3D">
        <w:rPr>
          <w:rFonts w:ascii="AGaramond-Regular" w:hAnsi="AGaramond-Regular"/>
          <w:color w:val="231F20"/>
          <w:sz w:val="21"/>
          <w:szCs w:val="21"/>
        </w:rPr>
        <w:t>);</w:t>
      </w:r>
      <w:r w:rsidR="001A311A">
        <w:rPr>
          <w:rFonts w:ascii="AGaramond-Regular" w:hAnsi="AGaramond-Regular"/>
          <w:color w:val="231F20"/>
          <w:sz w:val="21"/>
          <w:szCs w:val="21"/>
        </w:rPr>
        <w:t xml:space="preserve"> </w:t>
      </w:r>
      <w:proofErr w:type="spellStart"/>
      <w:proofErr w:type="gramStart"/>
      <w:r w:rsidR="007D6C3D" w:rsidRPr="007D6C3D">
        <w:rPr>
          <w:rFonts w:ascii="AGaramond-Regular" w:hAnsi="AGaramond-Regular"/>
          <w:color w:val="231F20"/>
          <w:sz w:val="21"/>
          <w:szCs w:val="21"/>
        </w:rPr>
        <w:t>NA:Not</w:t>
      </w:r>
      <w:proofErr w:type="spellEnd"/>
      <w:proofErr w:type="gramEnd"/>
      <w:r w:rsidR="007D6C3D" w:rsidRPr="007D6C3D">
        <w:rPr>
          <w:rFonts w:ascii="AGaramond-Regular" w:hAnsi="AGaramond-Regular"/>
          <w:color w:val="231F20"/>
          <w:sz w:val="21"/>
          <w:szCs w:val="21"/>
        </w:rPr>
        <w:t xml:space="preserve"> Applicable</w:t>
      </w:r>
      <w:r w:rsidR="007D6C3D">
        <w:rPr>
          <w:rFonts w:ascii="AGaramond-Regular" w:hAnsi="AGaramond-Regular"/>
          <w:color w:val="231F20"/>
          <w:sz w:val="21"/>
          <w:szCs w:val="21"/>
        </w:rPr>
        <w:t>.</w:t>
      </w:r>
    </w:p>
    <w:p w14:paraId="0C00C654" w14:textId="19663170" w:rsidR="005D5B0C" w:rsidRPr="00DB6EEF" w:rsidRDefault="005D5B0C" w:rsidP="00DB6EEF">
      <w:pPr>
        <w:pStyle w:val="af"/>
        <w:spacing w:before="0" w:beforeAutospacing="0" w:after="0" w:afterAutospacing="0"/>
        <w:rPr>
          <w:rFonts w:ascii="Times New Roman" w:hAnsi="Times New Roman" w:cs="Times New Roman"/>
          <w:sz w:val="18"/>
          <w:szCs w:val="18"/>
        </w:rPr>
      </w:pPr>
    </w:p>
    <w:sectPr w:rsidR="005D5B0C" w:rsidRPr="00DB6EEF" w:rsidSect="00F840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B6FFD" w14:textId="77777777" w:rsidR="00F53BA6" w:rsidRDefault="00F53BA6" w:rsidP="00340649">
      <w:r>
        <w:separator/>
      </w:r>
    </w:p>
  </w:endnote>
  <w:endnote w:type="continuationSeparator" w:id="0">
    <w:p w14:paraId="718D3A09" w14:textId="77777777" w:rsidR="00F53BA6" w:rsidRDefault="00F53BA6" w:rsidP="00340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charset w:val="00"/>
    <w:family w:val="roman"/>
    <w:pitch w:val="default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Garamond-Regular">
    <w:altName w:val="Cambria"/>
    <w:panose1 w:val="00000000000000000000"/>
    <w:charset w:val="00"/>
    <w:family w:val="roman"/>
    <w:notTrueType/>
    <w:pitch w:val="default"/>
  </w:font>
  <w:font w:name="Universal-GreekwithMathPi">
    <w:altName w:val="Cambria"/>
    <w:panose1 w:val="00000000000000000000"/>
    <w:charset w:val="00"/>
    <w:family w:val="roman"/>
    <w:notTrueType/>
    <w:pitch w:val="default"/>
  </w:font>
  <w:font w:name="AGaramond-Italic">
    <w:altName w:val="Cambria"/>
    <w:panose1 w:val="00000000000000000000"/>
    <w:charset w:val="00"/>
    <w:family w:val="roman"/>
    <w:notTrueType/>
    <w:pitch w:val="default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6CFF08" w14:textId="77777777" w:rsidR="00F53BA6" w:rsidRDefault="00F53BA6" w:rsidP="00340649">
      <w:r>
        <w:separator/>
      </w:r>
    </w:p>
  </w:footnote>
  <w:footnote w:type="continuationSeparator" w:id="0">
    <w:p w14:paraId="07694482" w14:textId="77777777" w:rsidR="00F53BA6" w:rsidRDefault="00F53BA6" w:rsidP="003406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014"/>
    <w:rsid w:val="000123AB"/>
    <w:rsid w:val="00035512"/>
    <w:rsid w:val="00040345"/>
    <w:rsid w:val="00047FF4"/>
    <w:rsid w:val="00057ED7"/>
    <w:rsid w:val="000814CE"/>
    <w:rsid w:val="00097B15"/>
    <w:rsid w:val="000A3118"/>
    <w:rsid w:val="000B2FF4"/>
    <w:rsid w:val="000C2DDA"/>
    <w:rsid w:val="000D0894"/>
    <w:rsid w:val="000D4A8C"/>
    <w:rsid w:val="000E318D"/>
    <w:rsid w:val="000F32B7"/>
    <w:rsid w:val="000F66E1"/>
    <w:rsid w:val="0012758A"/>
    <w:rsid w:val="001352AD"/>
    <w:rsid w:val="0014105A"/>
    <w:rsid w:val="0014623D"/>
    <w:rsid w:val="00153602"/>
    <w:rsid w:val="00156DF2"/>
    <w:rsid w:val="00156E5E"/>
    <w:rsid w:val="00174561"/>
    <w:rsid w:val="00174733"/>
    <w:rsid w:val="0019143E"/>
    <w:rsid w:val="001961EB"/>
    <w:rsid w:val="001A0C93"/>
    <w:rsid w:val="001A311A"/>
    <w:rsid w:val="001C1599"/>
    <w:rsid w:val="001C393B"/>
    <w:rsid w:val="001D0885"/>
    <w:rsid w:val="001D7356"/>
    <w:rsid w:val="001F367C"/>
    <w:rsid w:val="001F4BFF"/>
    <w:rsid w:val="001F6AE0"/>
    <w:rsid w:val="00207D5E"/>
    <w:rsid w:val="00212854"/>
    <w:rsid w:val="002205EA"/>
    <w:rsid w:val="0022527F"/>
    <w:rsid w:val="00232F9C"/>
    <w:rsid w:val="0023305A"/>
    <w:rsid w:val="00240E5F"/>
    <w:rsid w:val="002478B1"/>
    <w:rsid w:val="0025673E"/>
    <w:rsid w:val="00257F16"/>
    <w:rsid w:val="00275A5A"/>
    <w:rsid w:val="002760DF"/>
    <w:rsid w:val="002A4087"/>
    <w:rsid w:val="002B323A"/>
    <w:rsid w:val="002B3CFF"/>
    <w:rsid w:val="002B7EB8"/>
    <w:rsid w:val="002C7AB3"/>
    <w:rsid w:val="002D7311"/>
    <w:rsid w:val="002D79F9"/>
    <w:rsid w:val="002D7ADC"/>
    <w:rsid w:val="002F2203"/>
    <w:rsid w:val="002F4A6F"/>
    <w:rsid w:val="003052EF"/>
    <w:rsid w:val="003203FA"/>
    <w:rsid w:val="00324571"/>
    <w:rsid w:val="00340649"/>
    <w:rsid w:val="0034380D"/>
    <w:rsid w:val="00360E23"/>
    <w:rsid w:val="00380A88"/>
    <w:rsid w:val="003C5C1B"/>
    <w:rsid w:val="003D2CAE"/>
    <w:rsid w:val="003D5860"/>
    <w:rsid w:val="003D61AE"/>
    <w:rsid w:val="003E34ED"/>
    <w:rsid w:val="003E6191"/>
    <w:rsid w:val="003F5278"/>
    <w:rsid w:val="004159D7"/>
    <w:rsid w:val="00425258"/>
    <w:rsid w:val="004257FC"/>
    <w:rsid w:val="004378DD"/>
    <w:rsid w:val="004939DE"/>
    <w:rsid w:val="004A18E4"/>
    <w:rsid w:val="004C26EB"/>
    <w:rsid w:val="004F2755"/>
    <w:rsid w:val="00504C11"/>
    <w:rsid w:val="00507E47"/>
    <w:rsid w:val="00510BA0"/>
    <w:rsid w:val="00511334"/>
    <w:rsid w:val="00540940"/>
    <w:rsid w:val="005410A5"/>
    <w:rsid w:val="005410E1"/>
    <w:rsid w:val="005542FB"/>
    <w:rsid w:val="00562DCF"/>
    <w:rsid w:val="00566DE3"/>
    <w:rsid w:val="00576AA8"/>
    <w:rsid w:val="00596E04"/>
    <w:rsid w:val="005B0E7D"/>
    <w:rsid w:val="005D5B0C"/>
    <w:rsid w:val="005E03A9"/>
    <w:rsid w:val="005E12DD"/>
    <w:rsid w:val="005F5186"/>
    <w:rsid w:val="00621A11"/>
    <w:rsid w:val="00624878"/>
    <w:rsid w:val="00627D7C"/>
    <w:rsid w:val="006303AF"/>
    <w:rsid w:val="00642109"/>
    <w:rsid w:val="00642EFA"/>
    <w:rsid w:val="00644D51"/>
    <w:rsid w:val="00651E16"/>
    <w:rsid w:val="00656330"/>
    <w:rsid w:val="006578A2"/>
    <w:rsid w:val="00682BD1"/>
    <w:rsid w:val="006831A1"/>
    <w:rsid w:val="00693A43"/>
    <w:rsid w:val="006955C6"/>
    <w:rsid w:val="006B29BD"/>
    <w:rsid w:val="006B2C9A"/>
    <w:rsid w:val="006C0808"/>
    <w:rsid w:val="006C5E3C"/>
    <w:rsid w:val="006D16E4"/>
    <w:rsid w:val="006D524D"/>
    <w:rsid w:val="006E296B"/>
    <w:rsid w:val="006F307D"/>
    <w:rsid w:val="00721908"/>
    <w:rsid w:val="00725218"/>
    <w:rsid w:val="0072703C"/>
    <w:rsid w:val="0073618A"/>
    <w:rsid w:val="00740B20"/>
    <w:rsid w:val="00745347"/>
    <w:rsid w:val="00746D24"/>
    <w:rsid w:val="00762FF1"/>
    <w:rsid w:val="00763686"/>
    <w:rsid w:val="007703F0"/>
    <w:rsid w:val="00770BED"/>
    <w:rsid w:val="0077333D"/>
    <w:rsid w:val="007739CB"/>
    <w:rsid w:val="00777315"/>
    <w:rsid w:val="00781165"/>
    <w:rsid w:val="007813C5"/>
    <w:rsid w:val="00795CC5"/>
    <w:rsid w:val="007A2B4E"/>
    <w:rsid w:val="007B0F3C"/>
    <w:rsid w:val="007C0020"/>
    <w:rsid w:val="007C1DDB"/>
    <w:rsid w:val="007C774D"/>
    <w:rsid w:val="007D6C3D"/>
    <w:rsid w:val="007F25D2"/>
    <w:rsid w:val="007F3921"/>
    <w:rsid w:val="008245A5"/>
    <w:rsid w:val="00824A24"/>
    <w:rsid w:val="00824F7E"/>
    <w:rsid w:val="00836636"/>
    <w:rsid w:val="00837BE2"/>
    <w:rsid w:val="008623C8"/>
    <w:rsid w:val="00865CE9"/>
    <w:rsid w:val="00876036"/>
    <w:rsid w:val="008930C1"/>
    <w:rsid w:val="008A3620"/>
    <w:rsid w:val="008A5C06"/>
    <w:rsid w:val="008B7686"/>
    <w:rsid w:val="008D1558"/>
    <w:rsid w:val="008D66A8"/>
    <w:rsid w:val="008E2C04"/>
    <w:rsid w:val="008E5480"/>
    <w:rsid w:val="008E5F05"/>
    <w:rsid w:val="008E657E"/>
    <w:rsid w:val="008E7993"/>
    <w:rsid w:val="00900A53"/>
    <w:rsid w:val="00913A31"/>
    <w:rsid w:val="0092703D"/>
    <w:rsid w:val="0092719B"/>
    <w:rsid w:val="00927401"/>
    <w:rsid w:val="00932853"/>
    <w:rsid w:val="00966B95"/>
    <w:rsid w:val="009718FC"/>
    <w:rsid w:val="0098210E"/>
    <w:rsid w:val="009831E1"/>
    <w:rsid w:val="00997013"/>
    <w:rsid w:val="009A0BCA"/>
    <w:rsid w:val="009A4D4C"/>
    <w:rsid w:val="009B57FC"/>
    <w:rsid w:val="009D1F18"/>
    <w:rsid w:val="009D2DA8"/>
    <w:rsid w:val="009F4571"/>
    <w:rsid w:val="00A05762"/>
    <w:rsid w:val="00A143AC"/>
    <w:rsid w:val="00A252AC"/>
    <w:rsid w:val="00A3012A"/>
    <w:rsid w:val="00A40E10"/>
    <w:rsid w:val="00A43A61"/>
    <w:rsid w:val="00A4505D"/>
    <w:rsid w:val="00A50D8A"/>
    <w:rsid w:val="00A5368E"/>
    <w:rsid w:val="00A63A80"/>
    <w:rsid w:val="00A70E90"/>
    <w:rsid w:val="00A92273"/>
    <w:rsid w:val="00A93F02"/>
    <w:rsid w:val="00AA2300"/>
    <w:rsid w:val="00AC4C32"/>
    <w:rsid w:val="00AC5163"/>
    <w:rsid w:val="00AE1B90"/>
    <w:rsid w:val="00AE21E5"/>
    <w:rsid w:val="00B109D3"/>
    <w:rsid w:val="00B141A1"/>
    <w:rsid w:val="00B15C27"/>
    <w:rsid w:val="00B225AA"/>
    <w:rsid w:val="00B50744"/>
    <w:rsid w:val="00B531B3"/>
    <w:rsid w:val="00B95565"/>
    <w:rsid w:val="00B97BD1"/>
    <w:rsid w:val="00BA447F"/>
    <w:rsid w:val="00BB2A6D"/>
    <w:rsid w:val="00BE5518"/>
    <w:rsid w:val="00BE5BA8"/>
    <w:rsid w:val="00BF7D3B"/>
    <w:rsid w:val="00C025B6"/>
    <w:rsid w:val="00C0451B"/>
    <w:rsid w:val="00C12346"/>
    <w:rsid w:val="00C13A44"/>
    <w:rsid w:val="00C208D6"/>
    <w:rsid w:val="00C3189E"/>
    <w:rsid w:val="00C40BBC"/>
    <w:rsid w:val="00C44736"/>
    <w:rsid w:val="00C5569F"/>
    <w:rsid w:val="00C617A4"/>
    <w:rsid w:val="00C73F45"/>
    <w:rsid w:val="00C75136"/>
    <w:rsid w:val="00C800F7"/>
    <w:rsid w:val="00C853BA"/>
    <w:rsid w:val="00C94FD0"/>
    <w:rsid w:val="00C95DF2"/>
    <w:rsid w:val="00CA0C05"/>
    <w:rsid w:val="00CA7DE7"/>
    <w:rsid w:val="00CC082D"/>
    <w:rsid w:val="00CC0B61"/>
    <w:rsid w:val="00CC640D"/>
    <w:rsid w:val="00CE49F8"/>
    <w:rsid w:val="00CF23CA"/>
    <w:rsid w:val="00CF617D"/>
    <w:rsid w:val="00CF79DA"/>
    <w:rsid w:val="00D02F49"/>
    <w:rsid w:val="00D24D5F"/>
    <w:rsid w:val="00D24FF2"/>
    <w:rsid w:val="00D304B9"/>
    <w:rsid w:val="00D35670"/>
    <w:rsid w:val="00D35D23"/>
    <w:rsid w:val="00D52872"/>
    <w:rsid w:val="00D83218"/>
    <w:rsid w:val="00D9266C"/>
    <w:rsid w:val="00D9320D"/>
    <w:rsid w:val="00D968A1"/>
    <w:rsid w:val="00D96F77"/>
    <w:rsid w:val="00DA094B"/>
    <w:rsid w:val="00DA215C"/>
    <w:rsid w:val="00DA443A"/>
    <w:rsid w:val="00DB54D9"/>
    <w:rsid w:val="00DB6EEF"/>
    <w:rsid w:val="00DC039E"/>
    <w:rsid w:val="00DD17F9"/>
    <w:rsid w:val="00DF2DF2"/>
    <w:rsid w:val="00E065AF"/>
    <w:rsid w:val="00E53FCB"/>
    <w:rsid w:val="00E61B59"/>
    <w:rsid w:val="00E6763F"/>
    <w:rsid w:val="00E867E1"/>
    <w:rsid w:val="00E91270"/>
    <w:rsid w:val="00E91E62"/>
    <w:rsid w:val="00EC55DF"/>
    <w:rsid w:val="00EC6420"/>
    <w:rsid w:val="00ED2011"/>
    <w:rsid w:val="00EE16D8"/>
    <w:rsid w:val="00EE25A1"/>
    <w:rsid w:val="00EF4997"/>
    <w:rsid w:val="00EF6675"/>
    <w:rsid w:val="00EF7A9B"/>
    <w:rsid w:val="00F01303"/>
    <w:rsid w:val="00F02949"/>
    <w:rsid w:val="00F07949"/>
    <w:rsid w:val="00F17214"/>
    <w:rsid w:val="00F1791A"/>
    <w:rsid w:val="00F278FC"/>
    <w:rsid w:val="00F35E13"/>
    <w:rsid w:val="00F37301"/>
    <w:rsid w:val="00F52975"/>
    <w:rsid w:val="00F5343E"/>
    <w:rsid w:val="00F53BA6"/>
    <w:rsid w:val="00F627CD"/>
    <w:rsid w:val="00F664C6"/>
    <w:rsid w:val="00F73532"/>
    <w:rsid w:val="00F80192"/>
    <w:rsid w:val="00F84014"/>
    <w:rsid w:val="00F84076"/>
    <w:rsid w:val="00F8722B"/>
    <w:rsid w:val="00F8771A"/>
    <w:rsid w:val="00FA3187"/>
    <w:rsid w:val="00FA58E2"/>
    <w:rsid w:val="00FB39DB"/>
    <w:rsid w:val="00FB4452"/>
    <w:rsid w:val="00FC18CD"/>
    <w:rsid w:val="00FC3F81"/>
    <w:rsid w:val="00FD1645"/>
    <w:rsid w:val="00FD1947"/>
    <w:rsid w:val="00FD581D"/>
    <w:rsid w:val="00FD5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84E7B9"/>
  <w15:chartTrackingRefBased/>
  <w15:docId w15:val="{039AA6C0-BB22-B442-BFE1-82659DEEF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25B6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F84014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84014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84014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84014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84014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84014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84014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84014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84014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8401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840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840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8401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8401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8401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8401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8401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8401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8401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840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84014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840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84014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F840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84014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F8401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8401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F8401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8401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840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uiPriority w:val="99"/>
    <w:unhideWhenUsed/>
    <w:rsid w:val="00F84014"/>
    <w:pPr>
      <w:spacing w:before="100" w:beforeAutospacing="1" w:after="100" w:afterAutospacing="1"/>
    </w:pPr>
  </w:style>
  <w:style w:type="character" w:customStyle="1" w:styleId="short-field-content">
    <w:name w:val="short-field-content"/>
    <w:basedOn w:val="a0"/>
    <w:rsid w:val="00C025B6"/>
  </w:style>
  <w:style w:type="paragraph" w:styleId="af0">
    <w:name w:val="header"/>
    <w:basedOn w:val="a"/>
    <w:link w:val="af1"/>
    <w:uiPriority w:val="99"/>
    <w:unhideWhenUsed/>
    <w:rsid w:val="003406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340649"/>
    <w:rPr>
      <w:rFonts w:ascii="宋体" w:eastAsia="宋体" w:hAnsi="宋体" w:cs="宋体"/>
      <w:kern w:val="0"/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34064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340649"/>
    <w:rPr>
      <w:rFonts w:ascii="宋体" w:eastAsia="宋体" w:hAnsi="宋体" w:cs="宋体"/>
      <w:kern w:val="0"/>
      <w:sz w:val="18"/>
      <w:szCs w:val="18"/>
    </w:rPr>
  </w:style>
  <w:style w:type="character" w:styleId="af4">
    <w:name w:val="annotation reference"/>
    <w:basedOn w:val="a0"/>
    <w:uiPriority w:val="99"/>
    <w:semiHidden/>
    <w:unhideWhenUsed/>
    <w:rsid w:val="003D2CAE"/>
    <w:rPr>
      <w:sz w:val="21"/>
      <w:szCs w:val="21"/>
    </w:rPr>
  </w:style>
  <w:style w:type="paragraph" w:styleId="af5">
    <w:name w:val="annotation text"/>
    <w:basedOn w:val="a"/>
    <w:link w:val="af6"/>
    <w:uiPriority w:val="99"/>
    <w:semiHidden/>
    <w:unhideWhenUsed/>
    <w:rsid w:val="003D2CAE"/>
  </w:style>
  <w:style w:type="character" w:customStyle="1" w:styleId="af6">
    <w:name w:val="批注文字 字符"/>
    <w:basedOn w:val="a0"/>
    <w:link w:val="af5"/>
    <w:uiPriority w:val="99"/>
    <w:semiHidden/>
    <w:rsid w:val="003D2CAE"/>
    <w:rPr>
      <w:rFonts w:ascii="宋体" w:eastAsia="宋体" w:hAnsi="宋体" w:cs="宋体"/>
      <w:kern w:val="0"/>
      <w:sz w:val="24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3D2CAE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3D2CAE"/>
    <w:rPr>
      <w:rFonts w:ascii="宋体" w:eastAsia="宋体" w:hAnsi="宋体" w:cs="宋体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7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31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73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93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5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82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63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20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36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5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5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6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01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8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42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44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556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9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5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4</TotalTime>
  <Pages>1</Pages>
  <Words>227</Words>
  <Characters>1407</Characters>
  <Application>Microsoft Office Word</Application>
  <DocSecurity>0</DocSecurity>
  <Lines>140</Lines>
  <Paragraphs>116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</dc:creator>
  <cp:keywords/>
  <dc:description/>
  <cp:lastModifiedBy>ZWJ15618682386@outlook.com</cp:lastModifiedBy>
  <cp:revision>23</cp:revision>
  <dcterms:created xsi:type="dcterms:W3CDTF">2024-01-14T08:30:00Z</dcterms:created>
  <dcterms:modified xsi:type="dcterms:W3CDTF">2024-11-08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60ef021b82ba87a388a87381fe67b9ca64e9a1f10dd91ecb42d0b62bd7482a</vt:lpwstr>
  </property>
</Properties>
</file>